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36059" w14:textId="36C9DF14" w:rsidR="00A34396" w:rsidRDefault="00A34396">
      <w:pPr>
        <w:rPr>
          <w:iCs/>
          <w:color w:val="000000" w:themeColor="text1"/>
          <w:kern w:val="0"/>
          <w:szCs w:val="18"/>
          <w:lang w:val="en-GB" w:eastAsia="ja-JP"/>
          <w14:ligatures w14:val="none"/>
        </w:rPr>
      </w:pPr>
      <w:r>
        <w:rPr>
          <w:i/>
          <w:color w:val="000000" w:themeColor="text1"/>
          <w:lang w:val="en-GB"/>
        </w:rPr>
        <w:br w:type="page"/>
      </w:r>
    </w:p>
    <w:p w14:paraId="797FC9D2" w14:textId="77777777" w:rsidR="00C426FB" w:rsidRPr="00525AB5" w:rsidRDefault="00C426FB" w:rsidP="00C426FB">
      <w:pPr>
        <w:pStyle w:val="Caption"/>
        <w:rPr>
          <w:rFonts w:ascii="Times New Roman" w:hAnsi="Times New Roman" w:cs="Times New Roman"/>
          <w:i w:val="0"/>
          <w:color w:val="000000" w:themeColor="text1"/>
          <w:lang w:val="en-GB"/>
        </w:rPr>
      </w:pPr>
    </w:p>
    <w:p w14:paraId="169C2441" w14:textId="77777777" w:rsidR="00687C78" w:rsidRDefault="00687C78" w:rsidP="00C62738">
      <w:pPr>
        <w:spacing w:line="360" w:lineRule="auto"/>
        <w:rPr>
          <w:rFonts w:ascii="TimesNewRomanPS-BoldMT" w:hAnsi="TimesNewRomanPS-BoldMT"/>
          <w:b/>
          <w:bCs/>
          <w:color w:val="000000"/>
          <w:sz w:val="22"/>
        </w:rPr>
      </w:pPr>
    </w:p>
    <w:p w14:paraId="24B2B0BC" w14:textId="61C0CE92" w:rsidR="00C62738" w:rsidRDefault="00C62738" w:rsidP="00C62738">
      <w:pPr>
        <w:spacing w:line="360" w:lineRule="auto"/>
        <w:rPr>
          <w:rFonts w:ascii="TimesNewRomanPS-BoldMT" w:hAnsi="TimesNewRomanPS-BoldMT"/>
          <w:b/>
          <w:bCs/>
          <w:color w:val="000000"/>
          <w:sz w:val="22"/>
        </w:rPr>
      </w:pPr>
      <w:r>
        <w:rPr>
          <w:rFonts w:ascii="TimesNewRomanPS-BoldMT" w:hAnsi="TimesNewRomanPS-BoldMT"/>
          <w:b/>
          <w:bCs/>
          <w:color w:val="000000"/>
          <w:sz w:val="22"/>
        </w:rPr>
        <w:t>Supplementary material S</w:t>
      </w:r>
      <w:r w:rsidR="00C426FB">
        <w:rPr>
          <w:rFonts w:ascii="TimesNewRomanPS-BoldMT" w:hAnsi="TimesNewRomanPS-BoldMT"/>
          <w:b/>
          <w:bCs/>
          <w:color w:val="000000"/>
          <w:sz w:val="22"/>
        </w:rPr>
        <w:t>1</w:t>
      </w:r>
      <w:r>
        <w:rPr>
          <w:rFonts w:ascii="TimesNewRomanPS-BoldMT" w:hAnsi="TimesNewRomanPS-BoldMT"/>
          <w:b/>
          <w:bCs/>
          <w:color w:val="000000"/>
          <w:sz w:val="22"/>
        </w:rPr>
        <w:t xml:space="preserve">: </w:t>
      </w:r>
      <w:r w:rsidRPr="00687C78">
        <w:rPr>
          <w:rFonts w:ascii="TimesNewRomanPS-BoldMT" w:hAnsi="TimesNewRomanPS-BoldMT"/>
          <w:color w:val="000000"/>
          <w:sz w:val="22"/>
        </w:rPr>
        <w:t>Description of the radiomics quality score (RQS) too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4252"/>
        <w:gridCol w:w="3204"/>
      </w:tblGrid>
      <w:tr w:rsidR="00C62738" w:rsidRPr="009F3D59" w14:paraId="3F2CB78E" w14:textId="77777777" w:rsidTr="00250A53">
        <w:tc>
          <w:tcPr>
            <w:tcW w:w="846" w:type="dxa"/>
            <w:shd w:val="clear" w:color="auto" w:fill="E7E6E6" w:themeFill="background2"/>
          </w:tcPr>
          <w:p w14:paraId="7632E07B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E7E6E6" w:themeFill="background2"/>
          </w:tcPr>
          <w:p w14:paraId="18DAB3C4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3204" w:type="dxa"/>
            <w:shd w:val="clear" w:color="auto" w:fill="E7E6E6" w:themeFill="background2"/>
          </w:tcPr>
          <w:p w14:paraId="192F1B08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ints</w:t>
            </w:r>
          </w:p>
        </w:tc>
      </w:tr>
      <w:tr w:rsidR="00C62738" w:rsidRPr="009F3D59" w14:paraId="0D256D05" w14:textId="77777777" w:rsidTr="00250A53">
        <w:tc>
          <w:tcPr>
            <w:tcW w:w="846" w:type="dxa"/>
          </w:tcPr>
          <w:p w14:paraId="318A9E86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52" w:type="dxa"/>
          </w:tcPr>
          <w:p w14:paraId="2DF04FA6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21882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Image protocol quality</w:t>
            </w:r>
            <w:r w:rsidRPr="00E21882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well-documented image protocols (for example, contrast, slice thickness, energy, etc.) and/or usage of public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image protocols </w:t>
            </w:r>
            <w:proofErr w:type="spellStart"/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allowreproducibility</w:t>
            </w:r>
            <w:proofErr w:type="spellEnd"/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/replicability</w:t>
            </w:r>
          </w:p>
        </w:tc>
        <w:tc>
          <w:tcPr>
            <w:tcW w:w="3204" w:type="dxa"/>
          </w:tcPr>
          <w:p w14:paraId="772C6C64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 (if protocols are well-documented)</w:t>
            </w:r>
          </w:p>
          <w:p w14:paraId="7E473767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1 (if public protocol is used)</w:t>
            </w:r>
          </w:p>
        </w:tc>
      </w:tr>
      <w:tr w:rsidR="00C62738" w:rsidRPr="009F3D59" w14:paraId="4C934F42" w14:textId="77777777" w:rsidTr="00250A53">
        <w:tc>
          <w:tcPr>
            <w:tcW w:w="846" w:type="dxa"/>
            <w:shd w:val="clear" w:color="auto" w:fill="E7E6E6" w:themeFill="background2"/>
          </w:tcPr>
          <w:p w14:paraId="6FD4235E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52" w:type="dxa"/>
            <w:shd w:val="clear" w:color="auto" w:fill="E7E6E6" w:themeFill="background2"/>
          </w:tcPr>
          <w:p w14:paraId="385DC316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65EC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Multiple segmentations </w:t>
            </w:r>
            <w:r w:rsidRPr="003565EC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- possible actions are: segmentation by different physicians/algorithms/software, perturbing segmentations by (random) noise, segmentation at different breathing cycles. Analyse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feature robustness to segmentation variabilities</w:t>
            </w:r>
          </w:p>
        </w:tc>
        <w:tc>
          <w:tcPr>
            <w:tcW w:w="3204" w:type="dxa"/>
            <w:shd w:val="clear" w:color="auto" w:fill="E7E6E6" w:themeFill="background2"/>
          </w:tcPr>
          <w:p w14:paraId="0011F93D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C62738" w:rsidRPr="009F3D59" w14:paraId="64582EC9" w14:textId="77777777" w:rsidTr="00250A53">
        <w:tc>
          <w:tcPr>
            <w:tcW w:w="846" w:type="dxa"/>
          </w:tcPr>
          <w:p w14:paraId="4A54765D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252" w:type="dxa"/>
          </w:tcPr>
          <w:p w14:paraId="254D97AB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565EC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Phantom study on all scanners</w:t>
            </w:r>
            <w:r w:rsidRPr="003565EC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detect inter-scanner differences and vendor-dependent features. Analyse feature robustness to these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sources of variability</w:t>
            </w:r>
          </w:p>
        </w:tc>
        <w:tc>
          <w:tcPr>
            <w:tcW w:w="3204" w:type="dxa"/>
          </w:tcPr>
          <w:p w14:paraId="2CC03258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C62738" w:rsidRPr="009F3D59" w14:paraId="167685F9" w14:textId="77777777" w:rsidTr="00250A53">
        <w:tc>
          <w:tcPr>
            <w:tcW w:w="846" w:type="dxa"/>
            <w:shd w:val="clear" w:color="auto" w:fill="E7E6E6" w:themeFill="background2"/>
          </w:tcPr>
          <w:p w14:paraId="2607C68A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52" w:type="dxa"/>
            <w:shd w:val="clear" w:color="auto" w:fill="E7E6E6" w:themeFill="background2"/>
          </w:tcPr>
          <w:p w14:paraId="135856BB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1213D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Imaging at multiple time points </w:t>
            </w:r>
            <w:r w:rsidRPr="0031213D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- collect images of individuals at additional time points. Analyse feature robustness to temporal variabilities (for example, organ movement, organ expansion/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shrinkage)</w:t>
            </w:r>
          </w:p>
        </w:tc>
        <w:tc>
          <w:tcPr>
            <w:tcW w:w="3204" w:type="dxa"/>
            <w:shd w:val="clear" w:color="auto" w:fill="E7E6E6" w:themeFill="background2"/>
          </w:tcPr>
          <w:p w14:paraId="3F03F90F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C62738" w:rsidRPr="009F3D59" w14:paraId="559104E6" w14:textId="77777777" w:rsidTr="00250A53">
        <w:tc>
          <w:tcPr>
            <w:tcW w:w="846" w:type="dxa"/>
          </w:tcPr>
          <w:p w14:paraId="5BFE6CE9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52" w:type="dxa"/>
          </w:tcPr>
          <w:p w14:paraId="4AA4FD1D" w14:textId="77777777" w:rsidR="00C62738" w:rsidRPr="004B66FA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2524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Feature reduction</w:t>
            </w:r>
            <w:r w:rsidRPr="002E2524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or adjustment for multiple testing - decreases the risk of overfitting. Overfitting is inevitable if the number of features exceeds the number of samples. Consider feature robustness when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selecting features</w:t>
            </w:r>
          </w:p>
        </w:tc>
        <w:tc>
          <w:tcPr>
            <w:tcW w:w="3204" w:type="dxa"/>
          </w:tcPr>
          <w:p w14:paraId="368F0C8A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2E2524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- 3 (if neither measure is implemented)</w:t>
            </w:r>
          </w:p>
          <w:p w14:paraId="28E0DD28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2524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3 (if either measure is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implemented)</w:t>
            </w:r>
          </w:p>
        </w:tc>
      </w:tr>
      <w:tr w:rsidR="00C62738" w:rsidRPr="009F3D59" w14:paraId="4CDE160A" w14:textId="77777777" w:rsidTr="00250A53">
        <w:tc>
          <w:tcPr>
            <w:tcW w:w="846" w:type="dxa"/>
            <w:shd w:val="clear" w:color="auto" w:fill="E7E6E6" w:themeFill="background2"/>
          </w:tcPr>
          <w:p w14:paraId="3775BC54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252" w:type="dxa"/>
            <w:shd w:val="clear" w:color="auto" w:fill="E7E6E6" w:themeFill="background2"/>
          </w:tcPr>
          <w:p w14:paraId="3AC6B503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E2524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Multivariable analysis </w:t>
            </w:r>
            <w:r w:rsidRPr="002E2524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with </w:t>
            </w:r>
            <w:proofErr w:type="spellStart"/>
            <w:r w:rsidRPr="002E2524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non radiomics</w:t>
            </w:r>
            <w:proofErr w:type="spellEnd"/>
            <w:r w:rsidRPr="002E2524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features (for example, EGFR mutation) - is expected to provide a more holistic model. Permits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correlating/inferencing between radiomics and </w:t>
            </w:r>
            <w:proofErr w:type="spellStart"/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non radiomics</w:t>
            </w:r>
            <w:proofErr w:type="spellEnd"/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features</w:t>
            </w:r>
          </w:p>
        </w:tc>
        <w:tc>
          <w:tcPr>
            <w:tcW w:w="3204" w:type="dxa"/>
            <w:shd w:val="clear" w:color="auto" w:fill="E7E6E6" w:themeFill="background2"/>
          </w:tcPr>
          <w:p w14:paraId="741B0D67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C62738" w:rsidRPr="009F3D59" w14:paraId="26ECDDF1" w14:textId="77777777" w:rsidTr="00250A53">
        <w:tc>
          <w:tcPr>
            <w:tcW w:w="846" w:type="dxa"/>
          </w:tcPr>
          <w:p w14:paraId="7F004D94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252" w:type="dxa"/>
          </w:tcPr>
          <w:p w14:paraId="49AD1FB3" w14:textId="77777777" w:rsidR="00C62738" w:rsidRPr="00DE4B22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A1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Detect and discuss</w:t>
            </w:r>
            <w:r w:rsidRPr="00530EA1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 biological correlates</w:t>
            </w:r>
            <w:r w:rsidRPr="00530EA1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demonstration of phenotypic differences (possibly associated with underlying gene–protein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expression patterns) deepens understanding of radiomics and biology</w:t>
            </w:r>
          </w:p>
        </w:tc>
        <w:tc>
          <w:tcPr>
            <w:tcW w:w="3204" w:type="dxa"/>
          </w:tcPr>
          <w:p w14:paraId="11A5F677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C62738" w:rsidRPr="009F3D59" w14:paraId="5A2D0D4B" w14:textId="77777777" w:rsidTr="00250A53">
        <w:tc>
          <w:tcPr>
            <w:tcW w:w="846" w:type="dxa"/>
            <w:shd w:val="clear" w:color="auto" w:fill="E7E6E6" w:themeFill="background2"/>
          </w:tcPr>
          <w:p w14:paraId="680B2E8E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252" w:type="dxa"/>
            <w:shd w:val="clear" w:color="auto" w:fill="E7E6E6" w:themeFill="background2"/>
          </w:tcPr>
          <w:p w14:paraId="1005ECC8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30EA1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Cut-off analyses </w:t>
            </w:r>
            <w:r w:rsidRPr="00530EA1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- determine risk groups by either the median, a previously published cut-off or report a continuous risk variable.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Reduces the risk of reporting overly optimistic results</w:t>
            </w:r>
          </w:p>
        </w:tc>
        <w:tc>
          <w:tcPr>
            <w:tcW w:w="3204" w:type="dxa"/>
            <w:shd w:val="clear" w:color="auto" w:fill="E7E6E6" w:themeFill="background2"/>
          </w:tcPr>
          <w:p w14:paraId="4E597D69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 1</w:t>
            </w:r>
          </w:p>
        </w:tc>
      </w:tr>
      <w:tr w:rsidR="00C62738" w:rsidRPr="009F3D59" w14:paraId="33D8FF6F" w14:textId="77777777" w:rsidTr="00250A53">
        <w:tc>
          <w:tcPr>
            <w:tcW w:w="846" w:type="dxa"/>
          </w:tcPr>
          <w:p w14:paraId="0D63E285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252" w:type="dxa"/>
          </w:tcPr>
          <w:p w14:paraId="4BF5CDD9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B79C1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Discrimination statistics</w:t>
            </w:r>
            <w:r w:rsidRPr="007B79C1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report discrimination statistics (for example, C-statistic, ROC curve, AUC) and their statistical significance (for example, p-values, confidence intervals). One can also apply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resampling method (for example, bootstrapping, cross-validation)</w:t>
            </w:r>
          </w:p>
        </w:tc>
        <w:tc>
          <w:tcPr>
            <w:tcW w:w="3204" w:type="dxa"/>
          </w:tcPr>
          <w:p w14:paraId="2FE6ED40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A77D3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 1 (if a discrimination statistic and its statistical significance are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reported)</w:t>
            </w:r>
          </w:p>
          <w:p w14:paraId="49288DE9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1 (if a resampling method technique is also applied)</w:t>
            </w:r>
          </w:p>
        </w:tc>
      </w:tr>
      <w:tr w:rsidR="00C62738" w:rsidRPr="009F3D59" w14:paraId="58163C2F" w14:textId="77777777" w:rsidTr="00250A53">
        <w:tc>
          <w:tcPr>
            <w:tcW w:w="846" w:type="dxa"/>
            <w:shd w:val="clear" w:color="auto" w:fill="E7E6E6" w:themeFill="background2"/>
          </w:tcPr>
          <w:p w14:paraId="26CC0C5C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252" w:type="dxa"/>
            <w:shd w:val="clear" w:color="auto" w:fill="E7E6E6" w:themeFill="background2"/>
          </w:tcPr>
          <w:p w14:paraId="7D02E063" w14:textId="77777777" w:rsidR="00C62738" w:rsidRPr="004B66FA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A77D3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Calibration statistics </w:t>
            </w:r>
            <w:r w:rsidRPr="005A77D3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- report calibration statistics (for example, Calibration-in-the-large/slope, calibration plots) and their statistical significance (for example, </w:t>
            </w:r>
            <w:r w:rsidRPr="005A77D3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>P</w:t>
            </w:r>
            <w:r w:rsidRPr="005A77D3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-values, confidence intervals). One can also apply resampling method (for example, bootstrapping,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cross-validation)</w:t>
            </w:r>
          </w:p>
        </w:tc>
        <w:tc>
          <w:tcPr>
            <w:tcW w:w="3204" w:type="dxa"/>
            <w:shd w:val="clear" w:color="auto" w:fill="E7E6E6" w:themeFill="background2"/>
          </w:tcPr>
          <w:p w14:paraId="7267344B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33027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 1 (if a calibration statistic and its statistical significance are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reported)</w:t>
            </w:r>
          </w:p>
          <w:p w14:paraId="7C4E04AC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1 (if a resampling method technique is also applied)</w:t>
            </w:r>
          </w:p>
        </w:tc>
      </w:tr>
      <w:tr w:rsidR="00C62738" w:rsidRPr="009F3D59" w14:paraId="31F42BF8" w14:textId="77777777" w:rsidTr="00250A53">
        <w:tc>
          <w:tcPr>
            <w:tcW w:w="846" w:type="dxa"/>
          </w:tcPr>
          <w:p w14:paraId="680FC118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252" w:type="dxa"/>
          </w:tcPr>
          <w:p w14:paraId="3F6FB6BF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30275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 xml:space="preserve">Prospective study </w:t>
            </w:r>
            <w:r w:rsidRPr="0033027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registered in a trial database - provides the highest level of evidence supporting </w:t>
            </w:r>
            <w:r w:rsidRPr="0033027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lastRenderedPageBreak/>
              <w:t xml:space="preserve">the clinical validity and usefulness of the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radiomics biomarker</w:t>
            </w:r>
          </w:p>
        </w:tc>
        <w:tc>
          <w:tcPr>
            <w:tcW w:w="3204" w:type="dxa"/>
          </w:tcPr>
          <w:p w14:paraId="3BC28EFC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30275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lastRenderedPageBreak/>
              <w:t xml:space="preserve">+ 7 (for prospective validation of a radiomics signature in an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appropriate trial)</w:t>
            </w:r>
          </w:p>
        </w:tc>
      </w:tr>
      <w:tr w:rsidR="00C62738" w:rsidRPr="009F3D59" w14:paraId="4F9D6839" w14:textId="77777777" w:rsidTr="00250A53">
        <w:tc>
          <w:tcPr>
            <w:tcW w:w="846" w:type="dxa"/>
            <w:shd w:val="clear" w:color="auto" w:fill="E7E6E6" w:themeFill="background2"/>
          </w:tcPr>
          <w:p w14:paraId="7F479B70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252" w:type="dxa"/>
            <w:shd w:val="clear" w:color="auto" w:fill="E7E6E6" w:themeFill="background2"/>
          </w:tcPr>
          <w:p w14:paraId="7923096D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86D39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Validation</w:t>
            </w:r>
            <w:r w:rsidRPr="00C86D3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the validation is performed without retraining and without adaptation of the cut-off value, provides crucial information with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regard to credible clinical performance</w:t>
            </w:r>
          </w:p>
        </w:tc>
        <w:tc>
          <w:tcPr>
            <w:tcW w:w="3204" w:type="dxa"/>
            <w:shd w:val="clear" w:color="auto" w:fill="E7E6E6" w:themeFill="background2"/>
          </w:tcPr>
          <w:p w14:paraId="502D909C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C86D3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- 5 (if validation is missing)</w:t>
            </w:r>
          </w:p>
          <w:p w14:paraId="7F118DCE" w14:textId="77777777" w:rsidR="00C62738" w:rsidRPr="00C86D3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86D3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2 (if validation is based on a dataset </w:t>
            </w:r>
          </w:p>
          <w:p w14:paraId="5F7A0F92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C86D3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from the same institute)</w:t>
            </w:r>
          </w:p>
          <w:p w14:paraId="68B43811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C86D3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3 (if validation is based on a dataset from another institute)</w:t>
            </w:r>
          </w:p>
          <w:p w14:paraId="64D7D0D2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C86D3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4 (if validation is based on two datasets from two distinct institutes)</w:t>
            </w:r>
          </w:p>
          <w:p w14:paraId="4672F0AA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C86D3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4 (if the study validates a previously published signature)</w:t>
            </w:r>
          </w:p>
          <w:p w14:paraId="42878492" w14:textId="77777777" w:rsidR="00C62738" w:rsidRPr="00C86D3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86D3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5 (if validation is based on three or more datasets from distinct institutes) </w:t>
            </w:r>
          </w:p>
          <w:p w14:paraId="63F5B492" w14:textId="77777777" w:rsidR="00C62738" w:rsidRPr="00C86D3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86D3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*Datasets should be of comparable size and should have at least </w:t>
            </w:r>
          </w:p>
          <w:p w14:paraId="641D3594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10 events per model feature</w:t>
            </w:r>
          </w:p>
        </w:tc>
      </w:tr>
      <w:tr w:rsidR="00C62738" w:rsidRPr="009F3D59" w14:paraId="3DF5F81B" w14:textId="77777777" w:rsidTr="00250A53">
        <w:tc>
          <w:tcPr>
            <w:tcW w:w="846" w:type="dxa"/>
          </w:tcPr>
          <w:p w14:paraId="64B43D67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252" w:type="dxa"/>
          </w:tcPr>
          <w:p w14:paraId="71A48B6E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39F1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Comparison to ‘gold standard’</w:t>
            </w:r>
            <w:r w:rsidRPr="00CE39F1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assess the extent to which the model agrees with/is superior to the current ‘gold standard’ method (for example, TNM-staging for survival prediction). This comparison shows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the added value of radiomics</w:t>
            </w:r>
          </w:p>
        </w:tc>
        <w:tc>
          <w:tcPr>
            <w:tcW w:w="3204" w:type="dxa"/>
          </w:tcPr>
          <w:p w14:paraId="5085F432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2</w:t>
            </w:r>
          </w:p>
        </w:tc>
      </w:tr>
      <w:tr w:rsidR="00C62738" w:rsidRPr="009F3D59" w14:paraId="6E7FB353" w14:textId="77777777" w:rsidTr="00250A53">
        <w:tc>
          <w:tcPr>
            <w:tcW w:w="846" w:type="dxa"/>
            <w:shd w:val="clear" w:color="auto" w:fill="E7E6E6" w:themeFill="background2"/>
          </w:tcPr>
          <w:p w14:paraId="203C0AC3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252" w:type="dxa"/>
            <w:shd w:val="clear" w:color="auto" w:fill="E7E6E6" w:themeFill="background2"/>
          </w:tcPr>
          <w:p w14:paraId="3A75A458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E39F1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Potential clinical utility</w:t>
            </w:r>
            <w:r w:rsidRPr="00CE39F1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report on the current and potential application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of the model in a clinical setting (for example, decision curve analysis).</w:t>
            </w:r>
          </w:p>
        </w:tc>
        <w:tc>
          <w:tcPr>
            <w:tcW w:w="3204" w:type="dxa"/>
            <w:shd w:val="clear" w:color="auto" w:fill="E7E6E6" w:themeFill="background2"/>
          </w:tcPr>
          <w:p w14:paraId="4E2EA513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2</w:t>
            </w:r>
          </w:p>
        </w:tc>
      </w:tr>
      <w:tr w:rsidR="00C62738" w:rsidRPr="009F3D59" w14:paraId="17663F5A" w14:textId="77777777" w:rsidTr="00250A53">
        <w:tc>
          <w:tcPr>
            <w:tcW w:w="846" w:type="dxa"/>
          </w:tcPr>
          <w:p w14:paraId="340F66CC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252" w:type="dxa"/>
          </w:tcPr>
          <w:p w14:paraId="4DE76C76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C03460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Cost-effectiveness analysis</w:t>
            </w:r>
            <w:r w:rsidRPr="00C03460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report on the cost-effectiveness of the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clinical application (for example, QALYs generated)</w:t>
            </w:r>
          </w:p>
        </w:tc>
        <w:tc>
          <w:tcPr>
            <w:tcW w:w="3204" w:type="dxa"/>
          </w:tcPr>
          <w:p w14:paraId="4238C83A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D5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+1</w:t>
            </w:r>
          </w:p>
        </w:tc>
      </w:tr>
      <w:tr w:rsidR="00C62738" w:rsidRPr="009F3D59" w14:paraId="1683638D" w14:textId="77777777" w:rsidTr="00250A53">
        <w:tc>
          <w:tcPr>
            <w:tcW w:w="846" w:type="dxa"/>
            <w:shd w:val="clear" w:color="auto" w:fill="E7E6E6" w:themeFill="background2"/>
          </w:tcPr>
          <w:p w14:paraId="489910D9" w14:textId="77777777" w:rsidR="00C62738" w:rsidRPr="00EA315F" w:rsidRDefault="00C62738" w:rsidP="00250A53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31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252" w:type="dxa"/>
            <w:shd w:val="clear" w:color="auto" w:fill="E7E6E6" w:themeFill="background2"/>
          </w:tcPr>
          <w:p w14:paraId="332834AB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633F6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Open science and data</w:t>
            </w:r>
            <w:r w:rsidRPr="008633F6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- make code and data publicly available. Open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science facilitates knowledge transfer and reproducibility of the study</w:t>
            </w:r>
          </w:p>
        </w:tc>
        <w:tc>
          <w:tcPr>
            <w:tcW w:w="3204" w:type="dxa"/>
            <w:shd w:val="clear" w:color="auto" w:fill="E7E6E6" w:themeFill="background2"/>
          </w:tcPr>
          <w:p w14:paraId="287943D0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8633F6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+ 1 (if scans are open source)</w:t>
            </w:r>
          </w:p>
          <w:p w14:paraId="4F2B452C" w14:textId="77777777" w:rsidR="00C62738" w:rsidRPr="008633F6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633F6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 1 (if region of interest </w:t>
            </w:r>
          </w:p>
          <w:p w14:paraId="4A09952E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8633F6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segmentations are open source)</w:t>
            </w:r>
          </w:p>
          <w:p w14:paraId="6CACEAA3" w14:textId="77777777" w:rsidR="00C62738" w:rsidRPr="008633F6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633F6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 1 (if code is open source) </w:t>
            </w:r>
          </w:p>
          <w:p w14:paraId="40B262C1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8633F6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+ 1 (if radiomics features are calculated on a set of representative ROIs and the calculated features </w:t>
            </w:r>
            <w:proofErr w:type="spellStart"/>
            <w:r w:rsidRPr="008633F6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andrepresentative</w:t>
            </w:r>
            <w:proofErr w:type="spellEnd"/>
            <w:r w:rsidRPr="008633F6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 xml:space="preserve"> ROIs are </w:t>
            </w:r>
            <w:r w:rsidRPr="009F3D59"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  <w:t>open source)</w:t>
            </w:r>
          </w:p>
        </w:tc>
      </w:tr>
      <w:tr w:rsidR="00C62738" w:rsidRPr="009F3D59" w14:paraId="73D9329C" w14:textId="77777777" w:rsidTr="00250A53">
        <w:tc>
          <w:tcPr>
            <w:tcW w:w="846" w:type="dxa"/>
          </w:tcPr>
          <w:p w14:paraId="498EDF1B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2" w:type="dxa"/>
          </w:tcPr>
          <w:p w14:paraId="0911E235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</w:rPr>
            </w:pPr>
            <w:r w:rsidRPr="009F3D59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Total points (36=100%)</w:t>
            </w:r>
          </w:p>
        </w:tc>
        <w:tc>
          <w:tcPr>
            <w:tcW w:w="3204" w:type="dxa"/>
          </w:tcPr>
          <w:p w14:paraId="0E1FC51A" w14:textId="77777777" w:rsidR="00C62738" w:rsidRPr="009F3D59" w:rsidRDefault="00C62738" w:rsidP="00250A53">
            <w:pP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E778567" w14:textId="0AA32F72" w:rsidR="00C62738" w:rsidRDefault="00C62738" w:rsidP="00C62738">
      <w:pPr>
        <w:rPr>
          <w:sz w:val="21"/>
          <w:szCs w:val="21"/>
        </w:rPr>
      </w:pPr>
      <w:r>
        <w:rPr>
          <w:sz w:val="21"/>
          <w:szCs w:val="21"/>
        </w:rPr>
        <w:t>Source: https://www.radiomics.world/rqs</w:t>
      </w:r>
    </w:p>
    <w:p w14:paraId="445B78D2" w14:textId="77777777" w:rsidR="00C62738" w:rsidRDefault="00C62738" w:rsidP="00C62738">
      <w:pPr>
        <w:rPr>
          <w:sz w:val="21"/>
          <w:szCs w:val="21"/>
        </w:rPr>
      </w:pPr>
    </w:p>
    <w:p w14:paraId="16B8916D" w14:textId="77777777" w:rsidR="00C62738" w:rsidRDefault="00C62738" w:rsidP="00C62738">
      <w:pPr>
        <w:rPr>
          <w:sz w:val="21"/>
          <w:szCs w:val="21"/>
        </w:rPr>
      </w:pPr>
    </w:p>
    <w:p w14:paraId="05C9A8A4" w14:textId="77777777" w:rsidR="00C62738" w:rsidRPr="00C62738" w:rsidRDefault="00C62738" w:rsidP="00C62738">
      <w:pPr>
        <w:rPr>
          <w:sz w:val="21"/>
          <w:szCs w:val="21"/>
        </w:rPr>
      </w:pPr>
    </w:p>
    <w:p w14:paraId="7A45AEA2" w14:textId="77777777" w:rsidR="00C62738" w:rsidRDefault="00C62738" w:rsidP="00C62738"/>
    <w:p w14:paraId="5E49848C" w14:textId="77777777" w:rsidR="00C62738" w:rsidRDefault="00C62738" w:rsidP="00C62738"/>
    <w:p w14:paraId="456EC6E6" w14:textId="77777777" w:rsidR="00C62738" w:rsidRDefault="00C62738" w:rsidP="00C62738"/>
    <w:p w14:paraId="45D14FCE" w14:textId="77777777" w:rsidR="00C62738" w:rsidRDefault="00C62738" w:rsidP="00C62738"/>
    <w:p w14:paraId="09EF5B0B" w14:textId="77777777" w:rsidR="00C62738" w:rsidRDefault="00C62738" w:rsidP="00C62738"/>
    <w:p w14:paraId="3E847A3B" w14:textId="77777777" w:rsidR="00C62738" w:rsidRDefault="00C62738" w:rsidP="00C62738"/>
    <w:p w14:paraId="7B51FCFA" w14:textId="77777777" w:rsidR="00C62738" w:rsidRDefault="00C62738" w:rsidP="00C62738"/>
    <w:p w14:paraId="1362F0F8" w14:textId="77777777" w:rsidR="00C62738" w:rsidRDefault="00C62738" w:rsidP="00C62738"/>
    <w:p w14:paraId="55C30E2B" w14:textId="77777777" w:rsidR="00C62738" w:rsidRDefault="00C62738" w:rsidP="00C62738"/>
    <w:p w14:paraId="37036AAD" w14:textId="77777777" w:rsidR="00C62738" w:rsidRDefault="00C62738" w:rsidP="00C62738"/>
    <w:p w14:paraId="19204DA2" w14:textId="77777777" w:rsidR="00C62738" w:rsidRDefault="00C62738" w:rsidP="00C62738"/>
    <w:p w14:paraId="074F1114" w14:textId="77777777" w:rsidR="00C62738" w:rsidRDefault="00C62738" w:rsidP="00C62738"/>
    <w:p w14:paraId="4A134873" w14:textId="7449B717" w:rsidR="00C62738" w:rsidRDefault="00C62738" w:rsidP="003108CE">
      <w:pPr>
        <w:spacing w:line="360" w:lineRule="auto"/>
        <w:jc w:val="both"/>
      </w:pPr>
    </w:p>
    <w:p w14:paraId="553BDAE7" w14:textId="366E6909" w:rsidR="003108CE" w:rsidRDefault="003108CE" w:rsidP="00C62738"/>
    <w:p w14:paraId="7739FF3E" w14:textId="6B63BC70" w:rsidR="00726ECB" w:rsidRDefault="00A31DF8" w:rsidP="00726ECB">
      <w:pPr>
        <w:rPr>
          <w:rFonts w:ascii="TimesNewRomanPS-BoldMT" w:eastAsia="SimSun" w:hAnsi="TimesNewRomanPS-BoldMT" w:cs="SimSun" w:hint="eastAsia"/>
          <w:b/>
          <w:bCs/>
          <w:color w:val="000000"/>
          <w:kern w:val="0"/>
          <w:sz w:val="22"/>
        </w:rPr>
      </w:pPr>
      <w:r>
        <w:rPr>
          <w:rFonts w:ascii="TimesNewRomanPS-BoldMT" w:eastAsia="SimSun" w:hAnsi="TimesNewRomanPS-BoldMT" w:cs="SimSun"/>
          <w:b/>
          <w:bCs/>
          <w:color w:val="000000"/>
          <w:kern w:val="0"/>
          <w:sz w:val="22"/>
        </w:rPr>
        <w:t>Supplementary material S</w:t>
      </w:r>
      <w:r w:rsidR="00C426FB">
        <w:rPr>
          <w:rFonts w:ascii="TimesNewRomanPS-BoldMT" w:eastAsia="SimSun" w:hAnsi="TimesNewRomanPS-BoldMT" w:cs="SimSun"/>
          <w:b/>
          <w:bCs/>
          <w:color w:val="000000"/>
          <w:kern w:val="0"/>
          <w:sz w:val="22"/>
        </w:rPr>
        <w:t>2</w:t>
      </w:r>
      <w:r>
        <w:rPr>
          <w:rFonts w:ascii="TimesNewRomanPS-BoldMT" w:eastAsia="SimSun" w:hAnsi="TimesNewRomanPS-BoldMT" w:cs="SimSun"/>
          <w:b/>
          <w:bCs/>
          <w:color w:val="000000"/>
          <w:kern w:val="0"/>
          <w:sz w:val="22"/>
        </w:rPr>
        <w:t>:</w:t>
      </w:r>
      <w:r w:rsidR="00726ECB" w:rsidRPr="00D73C61">
        <w:rPr>
          <w:rFonts w:ascii="TimesNewRomanPS-BoldMT" w:eastAsia="SimSun" w:hAnsi="TimesNewRomanPS-BoldMT" w:cs="SimSun"/>
          <w:b/>
          <w:bCs/>
          <w:color w:val="000000"/>
          <w:kern w:val="0"/>
          <w:sz w:val="22"/>
        </w:rPr>
        <w:t xml:space="preserve"> </w:t>
      </w:r>
      <w:r w:rsidR="00726ECB" w:rsidRPr="00687C78">
        <w:rPr>
          <w:rFonts w:ascii="TimesNewRomanPS-BoldMT" w:eastAsia="SimSun" w:hAnsi="TimesNewRomanPS-BoldMT" w:cs="SimSun"/>
          <w:color w:val="000000"/>
          <w:kern w:val="0"/>
          <w:sz w:val="22"/>
        </w:rPr>
        <w:t>Description of the revised Quality Assessment of Diagnostic Accuracy Studies (QUADAS-2) too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2005"/>
        <w:gridCol w:w="2151"/>
        <w:gridCol w:w="1809"/>
        <w:gridCol w:w="1772"/>
      </w:tblGrid>
      <w:tr w:rsidR="00726ECB" w:rsidRPr="00AD5D01" w14:paraId="57B2B149" w14:textId="77777777" w:rsidTr="00B76762">
        <w:trPr>
          <w:trHeight w:val="567"/>
        </w:trPr>
        <w:tc>
          <w:tcPr>
            <w:tcW w:w="690" w:type="pct"/>
            <w:shd w:val="clear" w:color="auto" w:fill="E7E6E6" w:themeFill="background2"/>
          </w:tcPr>
          <w:p w14:paraId="0701DB86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D5D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1117" w:type="pct"/>
            <w:shd w:val="clear" w:color="auto" w:fill="E7E6E6" w:themeFill="background2"/>
          </w:tcPr>
          <w:p w14:paraId="6D4F49AA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D5D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selection</w:t>
            </w:r>
          </w:p>
        </w:tc>
        <w:tc>
          <w:tcPr>
            <w:tcW w:w="1198" w:type="pct"/>
            <w:shd w:val="clear" w:color="auto" w:fill="E7E6E6" w:themeFill="background2"/>
          </w:tcPr>
          <w:p w14:paraId="15CA027C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D5D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ex test</w:t>
            </w:r>
          </w:p>
        </w:tc>
        <w:tc>
          <w:tcPr>
            <w:tcW w:w="1008" w:type="pct"/>
            <w:shd w:val="clear" w:color="auto" w:fill="E7E6E6" w:themeFill="background2"/>
          </w:tcPr>
          <w:p w14:paraId="01CE0F1D" w14:textId="77777777" w:rsidR="00726ECB" w:rsidRPr="003A14BA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3A14B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ference </w:t>
            </w:r>
          </w:p>
          <w:p w14:paraId="59268AA0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D5D0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ndard</w:t>
            </w:r>
          </w:p>
        </w:tc>
        <w:tc>
          <w:tcPr>
            <w:tcW w:w="987" w:type="pct"/>
            <w:shd w:val="clear" w:color="auto" w:fill="E7E6E6" w:themeFill="background2"/>
          </w:tcPr>
          <w:p w14:paraId="36A0F3B8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D5D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ow and timing</w:t>
            </w:r>
          </w:p>
        </w:tc>
      </w:tr>
      <w:tr w:rsidR="00726ECB" w:rsidRPr="00AD5D01" w14:paraId="511403CE" w14:textId="77777777" w:rsidTr="00B76762">
        <w:trPr>
          <w:trHeight w:val="964"/>
        </w:trPr>
        <w:tc>
          <w:tcPr>
            <w:tcW w:w="690" w:type="pct"/>
          </w:tcPr>
          <w:p w14:paraId="7D481662" w14:textId="77777777" w:rsidR="00726ECB" w:rsidRPr="0015296C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5296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gnalling</w:t>
            </w:r>
            <w:proofErr w:type="spellEnd"/>
            <w:r w:rsidRPr="0015296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518F97C6" w14:textId="77777777" w:rsidR="00726ECB" w:rsidRPr="0015296C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5296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questions </w:t>
            </w:r>
          </w:p>
          <w:p w14:paraId="0CBE6F9C" w14:textId="77777777" w:rsidR="00726ECB" w:rsidRPr="0015296C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5296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15296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</w:t>
            </w:r>
            <w:proofErr w:type="gramEnd"/>
            <w:r w:rsidRPr="0015296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no, or </w:t>
            </w:r>
          </w:p>
          <w:p w14:paraId="00CC5DA3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D5D0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clear)</w:t>
            </w:r>
          </w:p>
        </w:tc>
        <w:tc>
          <w:tcPr>
            <w:tcW w:w="1117" w:type="pct"/>
          </w:tcPr>
          <w:p w14:paraId="3B30DEE7" w14:textId="77777777" w:rsidR="00726ECB" w:rsidRPr="0015296C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529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as a consecutive or random sample of patients enrolled? </w:t>
            </w:r>
          </w:p>
          <w:p w14:paraId="5CE40F98" w14:textId="77777777" w:rsidR="00726ECB" w:rsidRPr="0015296C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529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as a case-control design avoided? </w:t>
            </w:r>
          </w:p>
          <w:p w14:paraId="3437310E" w14:textId="77777777" w:rsidR="00726ECB" w:rsidRPr="0015296C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1529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id the study avoid inappropriate </w:t>
            </w:r>
          </w:p>
          <w:p w14:paraId="4461C312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D5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clusions?</w:t>
            </w:r>
          </w:p>
        </w:tc>
        <w:tc>
          <w:tcPr>
            <w:tcW w:w="1198" w:type="pct"/>
          </w:tcPr>
          <w:p w14:paraId="75857356" w14:textId="77777777" w:rsidR="00726ECB" w:rsidRPr="00647F62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ere the index test results interpreted </w:t>
            </w:r>
          </w:p>
          <w:p w14:paraId="1BA6965E" w14:textId="77777777" w:rsidR="00726ECB" w:rsidRPr="00647F62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ithout knowledge of the results of the reference standard? </w:t>
            </w:r>
          </w:p>
          <w:p w14:paraId="60E34BD2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If a threshold was used, </w:t>
            </w:r>
            <w:r w:rsidRPr="00AD5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s it prespecified?</w:t>
            </w:r>
          </w:p>
        </w:tc>
        <w:tc>
          <w:tcPr>
            <w:tcW w:w="1008" w:type="pct"/>
          </w:tcPr>
          <w:p w14:paraId="0AE08F8F" w14:textId="77777777" w:rsidR="00726ECB" w:rsidRPr="00647F62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Is the </w:t>
            </w:r>
            <w:proofErr w:type="spellStart"/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</w:t>
            </w:r>
            <w:proofErr w:type="spellEnd"/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eference standard likely to correctly classify </w:t>
            </w:r>
          </w:p>
          <w:p w14:paraId="63F01360" w14:textId="77777777" w:rsidR="00726ECB" w:rsidRPr="00647F62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he target condition? </w:t>
            </w:r>
          </w:p>
          <w:p w14:paraId="0C242D15" w14:textId="77777777" w:rsidR="00726ECB" w:rsidRPr="00647F62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ere the reference standard results interpreted without </w:t>
            </w:r>
          </w:p>
          <w:p w14:paraId="62E244FC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knowledge of the results of the index </w:t>
            </w:r>
            <w:r w:rsidRPr="00AD5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st?</w:t>
            </w:r>
          </w:p>
        </w:tc>
        <w:tc>
          <w:tcPr>
            <w:tcW w:w="987" w:type="pct"/>
          </w:tcPr>
          <w:p w14:paraId="1D7D66E5" w14:textId="77777777" w:rsidR="00726ECB" w:rsidRPr="00647F62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as there an appropriate interval between index </w:t>
            </w:r>
            <w:proofErr w:type="gramStart"/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st</w:t>
            </w:r>
            <w:proofErr w:type="gramEnd"/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EE10F85" w14:textId="77777777" w:rsidR="00726ECB" w:rsidRPr="00647F62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nd reference standard? </w:t>
            </w:r>
          </w:p>
          <w:p w14:paraId="4B1D4139" w14:textId="77777777" w:rsidR="00726ECB" w:rsidRPr="00647F62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id all patients receive a reference standard? </w:t>
            </w:r>
          </w:p>
          <w:p w14:paraId="3C5C14BA" w14:textId="77777777" w:rsidR="00726ECB" w:rsidRPr="00647F62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id all patients receive the same reference standard? </w:t>
            </w:r>
          </w:p>
          <w:p w14:paraId="3394086D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7F6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Were all patients included in the </w:t>
            </w:r>
            <w:r w:rsidRPr="00AD5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alysis?</w:t>
            </w:r>
          </w:p>
        </w:tc>
      </w:tr>
      <w:tr w:rsidR="00726ECB" w:rsidRPr="00AD5D01" w14:paraId="73FB6BB2" w14:textId="77777777" w:rsidTr="00B76762">
        <w:trPr>
          <w:trHeight w:val="567"/>
        </w:trPr>
        <w:tc>
          <w:tcPr>
            <w:tcW w:w="690" w:type="pct"/>
          </w:tcPr>
          <w:p w14:paraId="07E2D73F" w14:textId="77777777" w:rsidR="00726ECB" w:rsidRPr="00647F62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7F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isk of bias </w:t>
            </w:r>
          </w:p>
          <w:p w14:paraId="24684476" w14:textId="77777777" w:rsidR="00726ECB" w:rsidRPr="00647F62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647F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647F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  <w:proofErr w:type="gramEnd"/>
            <w:r w:rsidRPr="00647F6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low, </w:t>
            </w:r>
          </w:p>
          <w:p w14:paraId="4F171BAA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D5D0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unclear)</w:t>
            </w:r>
          </w:p>
        </w:tc>
        <w:tc>
          <w:tcPr>
            <w:tcW w:w="1117" w:type="pct"/>
          </w:tcPr>
          <w:p w14:paraId="448D1675" w14:textId="77777777" w:rsidR="00726ECB" w:rsidRPr="0051311E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131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ould the selection of patients have </w:t>
            </w:r>
          </w:p>
          <w:p w14:paraId="73A36E34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D5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oduced bias?</w:t>
            </w:r>
          </w:p>
        </w:tc>
        <w:tc>
          <w:tcPr>
            <w:tcW w:w="1198" w:type="pct"/>
          </w:tcPr>
          <w:p w14:paraId="5FC7A9B7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131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ould the conduct or interpretation of the index test have </w:t>
            </w:r>
            <w:r w:rsidRPr="00AD5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oduced bias?</w:t>
            </w:r>
          </w:p>
        </w:tc>
        <w:tc>
          <w:tcPr>
            <w:tcW w:w="1008" w:type="pct"/>
          </w:tcPr>
          <w:p w14:paraId="09C6AFD2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1311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ould the reference standard, its conduct, or its interpretation have </w:t>
            </w:r>
            <w:r w:rsidRPr="00AD5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oduced bias?</w:t>
            </w:r>
          </w:p>
        </w:tc>
        <w:tc>
          <w:tcPr>
            <w:tcW w:w="987" w:type="pct"/>
          </w:tcPr>
          <w:p w14:paraId="2653B2B4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59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uld the patient flow have introduced</w:t>
            </w:r>
            <w:r w:rsidRPr="00AD5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bias?</w:t>
            </w:r>
          </w:p>
        </w:tc>
      </w:tr>
      <w:tr w:rsidR="00726ECB" w:rsidRPr="00AD5D01" w14:paraId="59C42D8B" w14:textId="77777777" w:rsidTr="00B76762">
        <w:trPr>
          <w:trHeight w:val="567"/>
        </w:trPr>
        <w:tc>
          <w:tcPr>
            <w:tcW w:w="690" w:type="pct"/>
          </w:tcPr>
          <w:p w14:paraId="0F5F705F" w14:textId="77777777" w:rsidR="00726ECB" w:rsidRPr="00AE59F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59F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cerns </w:t>
            </w:r>
          </w:p>
          <w:p w14:paraId="5B66A4C8" w14:textId="77777777" w:rsidR="00726ECB" w:rsidRPr="00AE59F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59F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bout </w:t>
            </w:r>
          </w:p>
          <w:p w14:paraId="0BCC764F" w14:textId="77777777" w:rsidR="00726ECB" w:rsidRPr="00AE59F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59F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pplicability </w:t>
            </w:r>
          </w:p>
          <w:p w14:paraId="3DE36C85" w14:textId="77777777" w:rsidR="00726ECB" w:rsidRPr="00AE59F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59F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AE59F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  <w:proofErr w:type="gramEnd"/>
            <w:r w:rsidRPr="00AE59F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low, </w:t>
            </w:r>
          </w:p>
          <w:p w14:paraId="58C71084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D5D0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unclear)</w:t>
            </w:r>
          </w:p>
        </w:tc>
        <w:tc>
          <w:tcPr>
            <w:tcW w:w="1117" w:type="pct"/>
          </w:tcPr>
          <w:p w14:paraId="67D18EDD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59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re there concerns that the included patients do not match the </w:t>
            </w:r>
            <w:r w:rsidRPr="00AD5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view question?</w:t>
            </w:r>
          </w:p>
        </w:tc>
        <w:tc>
          <w:tcPr>
            <w:tcW w:w="1198" w:type="pct"/>
          </w:tcPr>
          <w:p w14:paraId="6D62983D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59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re there concerns that the index test, its conduct, or its interpretation differ from </w:t>
            </w:r>
            <w:r w:rsidRPr="00AD5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e review question?</w:t>
            </w:r>
          </w:p>
        </w:tc>
        <w:tc>
          <w:tcPr>
            <w:tcW w:w="1008" w:type="pct"/>
          </w:tcPr>
          <w:p w14:paraId="7A7741D6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E59F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re there concerns that the target condition as defined by the reference standard does not match the </w:t>
            </w:r>
            <w:r w:rsidRPr="00AD5D0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view question?</w:t>
            </w:r>
          </w:p>
        </w:tc>
        <w:tc>
          <w:tcPr>
            <w:tcW w:w="987" w:type="pct"/>
          </w:tcPr>
          <w:p w14:paraId="4C259B50" w14:textId="77777777" w:rsidR="00726ECB" w:rsidRPr="00AD5D01" w:rsidRDefault="00726ECB" w:rsidP="00B76762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D5D0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14:paraId="56141366" w14:textId="77777777" w:rsidR="00726ECB" w:rsidRPr="00073F39" w:rsidRDefault="00726ECB" w:rsidP="00726ECB">
      <w:pPr>
        <w:rPr>
          <w:rFonts w:ascii="SimSun" w:eastAsia="SimSun" w:hAnsi="SimSun" w:cs="SimSun"/>
          <w:kern w:val="0"/>
          <w:sz w:val="18"/>
          <w:szCs w:val="18"/>
        </w:rPr>
      </w:pPr>
      <w:r w:rsidRPr="00D73C61">
        <w:rPr>
          <w:rFonts w:eastAsia="SimSun"/>
          <w:color w:val="000000"/>
          <w:kern w:val="0"/>
          <w:sz w:val="18"/>
          <w:szCs w:val="18"/>
        </w:rPr>
        <w:t xml:space="preserve">Source: Whiting PF, </w:t>
      </w:r>
      <w:proofErr w:type="spellStart"/>
      <w:r w:rsidRPr="00D73C61">
        <w:rPr>
          <w:rFonts w:eastAsia="SimSun"/>
          <w:color w:val="000000"/>
          <w:kern w:val="0"/>
          <w:sz w:val="18"/>
          <w:szCs w:val="18"/>
        </w:rPr>
        <w:t>Rutjes</w:t>
      </w:r>
      <w:proofErr w:type="spellEnd"/>
      <w:r w:rsidRPr="00D73C61">
        <w:rPr>
          <w:rFonts w:eastAsia="SimSun"/>
          <w:color w:val="000000"/>
          <w:kern w:val="0"/>
          <w:sz w:val="18"/>
          <w:szCs w:val="18"/>
        </w:rPr>
        <w:t xml:space="preserve"> AW, Westwood ME, et al; QUADAS-2 Group. QUADAS-2: a revised tool for the quality assessment of diagnostic accuracy studies. Ann Intern Med. 2011 Oct 18;155(8):529-36. </w:t>
      </w:r>
      <w:proofErr w:type="spellStart"/>
      <w:r w:rsidRPr="00073F39">
        <w:rPr>
          <w:rFonts w:eastAsia="SimSun"/>
          <w:color w:val="000000"/>
          <w:kern w:val="0"/>
          <w:sz w:val="18"/>
          <w:szCs w:val="18"/>
        </w:rPr>
        <w:t>doi</w:t>
      </w:r>
      <w:proofErr w:type="spellEnd"/>
      <w:r w:rsidRPr="00073F39">
        <w:rPr>
          <w:rFonts w:eastAsia="SimSun"/>
          <w:color w:val="000000"/>
          <w:kern w:val="0"/>
          <w:sz w:val="18"/>
          <w:szCs w:val="18"/>
        </w:rPr>
        <w:t xml:space="preserve">: 10.7326/0003-4819-155-8-201110180-00009. </w:t>
      </w:r>
    </w:p>
    <w:p w14:paraId="5B390B17" w14:textId="77777777" w:rsidR="00726ECB" w:rsidRDefault="00726ECB" w:rsidP="00726ECB"/>
    <w:p w14:paraId="366B65CC" w14:textId="77777777" w:rsidR="00726ECB" w:rsidRDefault="00726ECB" w:rsidP="00726ECB"/>
    <w:p w14:paraId="512D00ED" w14:textId="77777777" w:rsidR="00726ECB" w:rsidRDefault="00726ECB" w:rsidP="00726ECB"/>
    <w:p w14:paraId="603D39B0" w14:textId="77777777" w:rsidR="00726ECB" w:rsidRDefault="00726ECB" w:rsidP="00726ECB"/>
    <w:p w14:paraId="17CA3A27" w14:textId="77777777" w:rsidR="00726ECB" w:rsidRDefault="00726ECB" w:rsidP="00726ECB"/>
    <w:p w14:paraId="75596F5D" w14:textId="77777777" w:rsidR="00726ECB" w:rsidRDefault="00726ECB" w:rsidP="00726ECB"/>
    <w:p w14:paraId="6EEB724B" w14:textId="77777777" w:rsidR="00726ECB" w:rsidRDefault="00726ECB" w:rsidP="00726ECB"/>
    <w:p w14:paraId="006BD8C9" w14:textId="77777777" w:rsidR="00726ECB" w:rsidRDefault="00726ECB" w:rsidP="00726ECB"/>
    <w:p w14:paraId="7126CE7D" w14:textId="77777777" w:rsidR="00726ECB" w:rsidRDefault="00726ECB" w:rsidP="00726ECB"/>
    <w:p w14:paraId="5682F941" w14:textId="77777777" w:rsidR="00726ECB" w:rsidRDefault="00726ECB" w:rsidP="00726ECB"/>
    <w:p w14:paraId="31FA54BA" w14:textId="77777777" w:rsidR="00726ECB" w:rsidRDefault="00726ECB" w:rsidP="00726ECB"/>
    <w:p w14:paraId="3E553229" w14:textId="77777777" w:rsidR="00726ECB" w:rsidRDefault="00726ECB" w:rsidP="00726ECB"/>
    <w:p w14:paraId="68497DB1" w14:textId="77777777" w:rsidR="00726ECB" w:rsidRDefault="00726ECB" w:rsidP="00726ECB"/>
    <w:p w14:paraId="3742F440" w14:textId="77777777" w:rsidR="00726ECB" w:rsidRDefault="00726ECB" w:rsidP="00726ECB"/>
    <w:p w14:paraId="234E7511" w14:textId="77777777" w:rsidR="00726ECB" w:rsidRDefault="00726ECB" w:rsidP="00726ECB"/>
    <w:p w14:paraId="24CAC3E9" w14:textId="77777777" w:rsidR="00726ECB" w:rsidRDefault="00726ECB" w:rsidP="00726ECB"/>
    <w:p w14:paraId="1F12F6E7" w14:textId="77777777" w:rsidR="00726ECB" w:rsidRDefault="00726ECB" w:rsidP="00726ECB"/>
    <w:p w14:paraId="71913ED3" w14:textId="77777777" w:rsidR="00726ECB" w:rsidRDefault="00726ECB" w:rsidP="00726ECB"/>
    <w:p w14:paraId="46895851" w14:textId="77777777" w:rsidR="00726ECB" w:rsidRDefault="00726ECB" w:rsidP="00726ECB"/>
    <w:p w14:paraId="6C2420F5" w14:textId="77777777" w:rsidR="00726ECB" w:rsidRDefault="00726ECB" w:rsidP="00726ECB">
      <w:pPr>
        <w:sectPr w:rsidR="00726ECB" w:rsidSect="0060442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769"/>
        <w:tblW w:w="15626" w:type="dxa"/>
        <w:tblLook w:val="04A0" w:firstRow="1" w:lastRow="0" w:firstColumn="1" w:lastColumn="0" w:noHBand="0" w:noVBand="1"/>
      </w:tblPr>
      <w:tblGrid>
        <w:gridCol w:w="708"/>
        <w:gridCol w:w="856"/>
        <w:gridCol w:w="936"/>
        <w:gridCol w:w="767"/>
        <w:gridCol w:w="777"/>
        <w:gridCol w:w="856"/>
        <w:gridCol w:w="1196"/>
        <w:gridCol w:w="926"/>
        <w:gridCol w:w="787"/>
        <w:gridCol w:w="1266"/>
        <w:gridCol w:w="1006"/>
        <w:gridCol w:w="1026"/>
        <w:gridCol w:w="927"/>
        <w:gridCol w:w="1066"/>
        <w:gridCol w:w="856"/>
        <w:gridCol w:w="1106"/>
        <w:gridCol w:w="676"/>
        <w:gridCol w:w="637"/>
      </w:tblGrid>
      <w:tr w:rsidR="00726ECB" w:rsidRPr="00C426FB" w14:paraId="128437FF" w14:textId="77777777" w:rsidTr="00C426FB">
        <w:trPr>
          <w:trHeight w:val="520"/>
        </w:trPr>
        <w:tc>
          <w:tcPr>
            <w:tcW w:w="747" w:type="dxa"/>
            <w:vAlign w:val="center"/>
          </w:tcPr>
          <w:p w14:paraId="4C823E8E" w14:textId="44CDA7E8" w:rsidR="00726ECB" w:rsidRPr="00C426FB" w:rsidRDefault="00726ECB" w:rsidP="00726ECB">
            <w:pPr>
              <w:jc w:val="center"/>
              <w:rPr>
                <w:b/>
                <w:bCs/>
                <w:sz w:val="18"/>
                <w:szCs w:val="18"/>
              </w:rPr>
            </w:pPr>
            <w:r w:rsidRPr="00C426FB">
              <w:rPr>
                <w:b/>
                <w:bCs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820" w:type="dxa"/>
            <w:vAlign w:val="center"/>
          </w:tcPr>
          <w:p w14:paraId="357256D1" w14:textId="29A5E4EE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age protocol</w:t>
            </w:r>
          </w:p>
          <w:p w14:paraId="3BA6BA28" w14:textId="7E795010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uality</w:t>
            </w:r>
          </w:p>
        </w:tc>
        <w:tc>
          <w:tcPr>
            <w:tcW w:w="858" w:type="dxa"/>
            <w:vAlign w:val="center"/>
          </w:tcPr>
          <w:p w14:paraId="0F01623D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ple</w:t>
            </w:r>
          </w:p>
          <w:p w14:paraId="43226B58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gmenta</w:t>
            </w:r>
            <w:proofErr w:type="spellEnd"/>
          </w:p>
          <w:p w14:paraId="064071F1" w14:textId="1A7CD6C1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proofErr w:type="spellStart"/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ons</w:t>
            </w:r>
            <w:proofErr w:type="spellEnd"/>
          </w:p>
        </w:tc>
        <w:tc>
          <w:tcPr>
            <w:tcW w:w="775" w:type="dxa"/>
            <w:vAlign w:val="center"/>
          </w:tcPr>
          <w:p w14:paraId="42475E0A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426FB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hanto</w:t>
            </w:r>
            <w:proofErr w:type="spellEnd"/>
          </w:p>
          <w:p w14:paraId="46EF7AC0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 study</w:t>
            </w:r>
          </w:p>
          <w:p w14:paraId="715FE31E" w14:textId="77777777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0" w:type="dxa"/>
            <w:vAlign w:val="center"/>
          </w:tcPr>
          <w:p w14:paraId="6C44FEC6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agin</w:t>
            </w:r>
          </w:p>
          <w:p w14:paraId="2DEEE8C4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 at</w:t>
            </w:r>
          </w:p>
          <w:p w14:paraId="41648457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pl</w:t>
            </w:r>
            <w:proofErr w:type="spellEnd"/>
          </w:p>
          <w:p w14:paraId="4835CEFA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 time</w:t>
            </w:r>
          </w:p>
          <w:p w14:paraId="0698FB6D" w14:textId="535230B3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ints</w:t>
            </w:r>
          </w:p>
        </w:tc>
        <w:tc>
          <w:tcPr>
            <w:tcW w:w="819" w:type="dxa"/>
            <w:vAlign w:val="center"/>
          </w:tcPr>
          <w:p w14:paraId="132321BD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ature</w:t>
            </w:r>
          </w:p>
          <w:p w14:paraId="45D219EA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ductio</w:t>
            </w:r>
          </w:p>
          <w:p w14:paraId="35F22C16" w14:textId="28390013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88" w:type="dxa"/>
            <w:vAlign w:val="center"/>
          </w:tcPr>
          <w:p w14:paraId="2DC4991E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ariabl</w:t>
            </w:r>
            <w:proofErr w:type="spellEnd"/>
          </w:p>
          <w:p w14:paraId="6A32E0EC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 analysis</w:t>
            </w:r>
          </w:p>
          <w:p w14:paraId="3CEBB372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 non</w:t>
            </w:r>
          </w:p>
          <w:p w14:paraId="395003F7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diomics</w:t>
            </w:r>
          </w:p>
          <w:p w14:paraId="26921745" w14:textId="4DB4F59E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atures</w:t>
            </w:r>
          </w:p>
        </w:tc>
        <w:tc>
          <w:tcPr>
            <w:tcW w:w="854" w:type="dxa"/>
            <w:vAlign w:val="center"/>
          </w:tcPr>
          <w:p w14:paraId="323F94E7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ologica</w:t>
            </w:r>
            <w:proofErr w:type="spellEnd"/>
          </w:p>
          <w:p w14:paraId="4C4027FA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</w:p>
          <w:p w14:paraId="544A754A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rrelate</w:t>
            </w:r>
          </w:p>
          <w:p w14:paraId="4D936C49" w14:textId="47827F0F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785" w:type="dxa"/>
            <w:vAlign w:val="center"/>
          </w:tcPr>
          <w:p w14:paraId="745140DB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ut-off</w:t>
            </w:r>
          </w:p>
          <w:p w14:paraId="6C320CAA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nalyse</w:t>
            </w:r>
          </w:p>
          <w:p w14:paraId="2BAE0B88" w14:textId="571CC061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1150" w:type="dxa"/>
            <w:vAlign w:val="center"/>
          </w:tcPr>
          <w:p w14:paraId="050D355D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scriminatio</w:t>
            </w:r>
            <w:proofErr w:type="spellEnd"/>
          </w:p>
          <w:p w14:paraId="4EFD202B" w14:textId="66C4E861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statistics</w:t>
            </w:r>
          </w:p>
        </w:tc>
        <w:tc>
          <w:tcPr>
            <w:tcW w:w="919" w:type="dxa"/>
            <w:vAlign w:val="center"/>
          </w:tcPr>
          <w:p w14:paraId="2B13C8E6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libratio</w:t>
            </w:r>
            <w:proofErr w:type="spellEnd"/>
          </w:p>
          <w:p w14:paraId="310EFC78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statistics</w:t>
            </w:r>
          </w:p>
          <w:p w14:paraId="5FC80190" w14:textId="77777777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26F84410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spectiv</w:t>
            </w:r>
            <w:proofErr w:type="spellEnd"/>
          </w:p>
          <w:p w14:paraId="16F0D964" w14:textId="1D57E3B2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 study</w:t>
            </w:r>
          </w:p>
        </w:tc>
        <w:tc>
          <w:tcPr>
            <w:tcW w:w="854" w:type="dxa"/>
            <w:vAlign w:val="center"/>
          </w:tcPr>
          <w:p w14:paraId="4FC6DAE3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lidatio</w:t>
            </w:r>
            <w:proofErr w:type="spellEnd"/>
          </w:p>
          <w:p w14:paraId="30D09045" w14:textId="1AC80B49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r w:rsidRPr="00C426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72" w:type="dxa"/>
            <w:vAlign w:val="center"/>
          </w:tcPr>
          <w:p w14:paraId="0765BAAD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C426F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mpariso</w:t>
            </w:r>
            <w:proofErr w:type="spellEnd"/>
          </w:p>
          <w:p w14:paraId="64B73971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 to ‘gold</w:t>
            </w:r>
          </w:p>
          <w:p w14:paraId="4C3B70B8" w14:textId="64237F89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tandard</w:t>
            </w:r>
          </w:p>
        </w:tc>
        <w:tc>
          <w:tcPr>
            <w:tcW w:w="819" w:type="dxa"/>
            <w:vAlign w:val="center"/>
          </w:tcPr>
          <w:p w14:paraId="40E0A2A8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Hlk111754353"/>
            <w:proofErr w:type="spellStart"/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tentia</w:t>
            </w:r>
            <w:proofErr w:type="spellEnd"/>
          </w:p>
          <w:p w14:paraId="04CCD27D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 clinical</w:t>
            </w:r>
          </w:p>
          <w:p w14:paraId="1F6031E4" w14:textId="40B3B584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tility</w:t>
            </w:r>
            <w:bookmarkEnd w:id="0"/>
          </w:p>
        </w:tc>
        <w:tc>
          <w:tcPr>
            <w:tcW w:w="1007" w:type="dxa"/>
            <w:vAlign w:val="center"/>
          </w:tcPr>
          <w:p w14:paraId="494753F5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st-</w:t>
            </w:r>
          </w:p>
          <w:p w14:paraId="506CB106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ffectivenes</w:t>
            </w:r>
            <w:proofErr w:type="spellEnd"/>
          </w:p>
          <w:p w14:paraId="4866B2A6" w14:textId="74D016E8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 analysis</w:t>
            </w:r>
          </w:p>
        </w:tc>
        <w:tc>
          <w:tcPr>
            <w:tcW w:w="731" w:type="dxa"/>
            <w:vAlign w:val="center"/>
          </w:tcPr>
          <w:p w14:paraId="6E0BB96A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pen</w:t>
            </w:r>
          </w:p>
          <w:p w14:paraId="52D51084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ienc</w:t>
            </w:r>
            <w:proofErr w:type="spellEnd"/>
          </w:p>
          <w:p w14:paraId="52E77F47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 and</w:t>
            </w:r>
          </w:p>
          <w:p w14:paraId="26E05456" w14:textId="160AB324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</w:t>
            </w:r>
          </w:p>
        </w:tc>
        <w:tc>
          <w:tcPr>
            <w:tcW w:w="712" w:type="dxa"/>
            <w:vAlign w:val="center"/>
          </w:tcPr>
          <w:p w14:paraId="33873895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  <w:p w14:paraId="65927110" w14:textId="77777777" w:rsidR="00726ECB" w:rsidRPr="00C426FB" w:rsidRDefault="00726ECB" w:rsidP="00726ECB">
            <w:pPr>
              <w:spacing w:line="180" w:lineRule="exac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int</w:t>
            </w:r>
          </w:p>
          <w:p w14:paraId="07102C68" w14:textId="64AFB746" w:rsidR="00726ECB" w:rsidRPr="00C426FB" w:rsidRDefault="00726ECB" w:rsidP="00726ECB">
            <w:pPr>
              <w:jc w:val="center"/>
              <w:rPr>
                <w:sz w:val="18"/>
                <w:szCs w:val="18"/>
              </w:rPr>
            </w:pPr>
            <w:r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C93BD8" w:rsidRPr="00C426F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/36)</w:t>
            </w:r>
          </w:p>
        </w:tc>
      </w:tr>
      <w:tr w:rsidR="00C426FB" w:rsidRPr="00C426FB" w14:paraId="5D2CB087" w14:textId="77777777" w:rsidTr="00C426FB">
        <w:trPr>
          <w:trHeight w:val="520"/>
        </w:trPr>
        <w:tc>
          <w:tcPr>
            <w:tcW w:w="747" w:type="dxa"/>
          </w:tcPr>
          <w:p w14:paraId="7564FD89" w14:textId="0D631CBD" w:rsidR="00C426FB" w:rsidRPr="00C426FB" w:rsidRDefault="00C426FB" w:rsidP="00C426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26FB">
              <w:rPr>
                <w:sz w:val="18"/>
                <w:szCs w:val="18"/>
                <w:lang w:val="en-GB"/>
              </w:rPr>
              <w:t>Fujima</w:t>
            </w:r>
            <w:proofErr w:type="spellEnd"/>
            <w:r w:rsidRPr="00C426FB">
              <w:rPr>
                <w:sz w:val="18"/>
                <w:szCs w:val="18"/>
                <w:lang w:val="en-GB"/>
              </w:rPr>
              <w:t xml:space="preserve"> et al (2019)</w:t>
            </w:r>
          </w:p>
        </w:tc>
        <w:tc>
          <w:tcPr>
            <w:tcW w:w="820" w:type="dxa"/>
            <w:vAlign w:val="center"/>
          </w:tcPr>
          <w:p w14:paraId="3E5F710C" w14:textId="3204A543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center"/>
          </w:tcPr>
          <w:p w14:paraId="6E80B1FF" w14:textId="730D49A8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1</w:t>
            </w:r>
          </w:p>
        </w:tc>
        <w:tc>
          <w:tcPr>
            <w:tcW w:w="775" w:type="dxa"/>
            <w:vAlign w:val="center"/>
          </w:tcPr>
          <w:p w14:paraId="5A397F44" w14:textId="78F3A13B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80" w:type="dxa"/>
            <w:vAlign w:val="center"/>
          </w:tcPr>
          <w:p w14:paraId="6AD448D0" w14:textId="2A1FC899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center"/>
          </w:tcPr>
          <w:p w14:paraId="6CFA5017" w14:textId="4FC71BD3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3</w:t>
            </w:r>
          </w:p>
        </w:tc>
        <w:tc>
          <w:tcPr>
            <w:tcW w:w="1088" w:type="dxa"/>
            <w:vAlign w:val="center"/>
          </w:tcPr>
          <w:p w14:paraId="59DF7E5C" w14:textId="2C9C8194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54" w:type="dxa"/>
            <w:vAlign w:val="center"/>
          </w:tcPr>
          <w:p w14:paraId="6DFF80F0" w14:textId="39E9B1EC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vAlign w:val="center"/>
          </w:tcPr>
          <w:p w14:paraId="7E025824" w14:textId="74E774F5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center"/>
          </w:tcPr>
          <w:p w14:paraId="3AFC5F14" w14:textId="2E7EED8C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2</w:t>
            </w:r>
          </w:p>
        </w:tc>
        <w:tc>
          <w:tcPr>
            <w:tcW w:w="919" w:type="dxa"/>
            <w:vAlign w:val="center"/>
          </w:tcPr>
          <w:p w14:paraId="7ED861CC" w14:textId="2816769D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936" w:type="dxa"/>
            <w:vAlign w:val="center"/>
          </w:tcPr>
          <w:p w14:paraId="4E2CBFA7" w14:textId="5CD2608B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54" w:type="dxa"/>
            <w:vAlign w:val="center"/>
          </w:tcPr>
          <w:p w14:paraId="25C13CEA" w14:textId="77045436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2</w:t>
            </w:r>
          </w:p>
        </w:tc>
        <w:tc>
          <w:tcPr>
            <w:tcW w:w="972" w:type="dxa"/>
            <w:vAlign w:val="center"/>
          </w:tcPr>
          <w:p w14:paraId="014AAF49" w14:textId="31925C57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center"/>
          </w:tcPr>
          <w:p w14:paraId="29332191" w14:textId="7E6B7D59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vAlign w:val="center"/>
          </w:tcPr>
          <w:p w14:paraId="299B8B4C" w14:textId="2E758A71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31" w:type="dxa"/>
            <w:vAlign w:val="center"/>
          </w:tcPr>
          <w:p w14:paraId="4F3BBCDC" w14:textId="15DF4D01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12" w:type="dxa"/>
            <w:vAlign w:val="center"/>
          </w:tcPr>
          <w:p w14:paraId="41C928BD" w14:textId="71D97E4B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11 (31%)</w:t>
            </w:r>
          </w:p>
        </w:tc>
      </w:tr>
      <w:tr w:rsidR="00C426FB" w:rsidRPr="00C426FB" w14:paraId="2C633F81" w14:textId="77777777" w:rsidTr="00C426FB">
        <w:trPr>
          <w:trHeight w:val="520"/>
        </w:trPr>
        <w:tc>
          <w:tcPr>
            <w:tcW w:w="747" w:type="dxa"/>
          </w:tcPr>
          <w:p w14:paraId="167D0B07" w14:textId="2334B08F" w:rsidR="00C426FB" w:rsidRPr="00C426FB" w:rsidRDefault="00C426FB" w:rsidP="00C426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FB">
              <w:rPr>
                <w:sz w:val="18"/>
                <w:szCs w:val="18"/>
                <w:lang w:val="en-GB"/>
              </w:rPr>
              <w:t>Park et al (2022)</w:t>
            </w:r>
          </w:p>
        </w:tc>
        <w:tc>
          <w:tcPr>
            <w:tcW w:w="820" w:type="dxa"/>
            <w:vAlign w:val="center"/>
          </w:tcPr>
          <w:p w14:paraId="561CD92B" w14:textId="68890FC8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center"/>
          </w:tcPr>
          <w:p w14:paraId="2BC4275B" w14:textId="5FCF9AA1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1</w:t>
            </w:r>
          </w:p>
        </w:tc>
        <w:tc>
          <w:tcPr>
            <w:tcW w:w="775" w:type="dxa"/>
            <w:vAlign w:val="center"/>
          </w:tcPr>
          <w:p w14:paraId="1F2694A5" w14:textId="357D3D42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80" w:type="dxa"/>
            <w:vAlign w:val="center"/>
          </w:tcPr>
          <w:p w14:paraId="26213577" w14:textId="205F6708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center"/>
          </w:tcPr>
          <w:p w14:paraId="630CE08F" w14:textId="24836072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3</w:t>
            </w:r>
          </w:p>
        </w:tc>
        <w:tc>
          <w:tcPr>
            <w:tcW w:w="1088" w:type="dxa"/>
            <w:vAlign w:val="center"/>
          </w:tcPr>
          <w:p w14:paraId="000FAEFC" w14:textId="0B23D9D2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54" w:type="dxa"/>
            <w:vAlign w:val="center"/>
          </w:tcPr>
          <w:p w14:paraId="74B8B5A3" w14:textId="555B8B9E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vAlign w:val="center"/>
          </w:tcPr>
          <w:p w14:paraId="6D1D21FA" w14:textId="6E7EC1BA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center"/>
          </w:tcPr>
          <w:p w14:paraId="11AD73BA" w14:textId="566BD1AD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2</w:t>
            </w:r>
          </w:p>
        </w:tc>
        <w:tc>
          <w:tcPr>
            <w:tcW w:w="919" w:type="dxa"/>
            <w:vAlign w:val="center"/>
          </w:tcPr>
          <w:p w14:paraId="463D5C72" w14:textId="00D12C85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936" w:type="dxa"/>
            <w:vAlign w:val="center"/>
          </w:tcPr>
          <w:p w14:paraId="3B104BE5" w14:textId="5D1348BE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54" w:type="dxa"/>
            <w:vAlign w:val="center"/>
          </w:tcPr>
          <w:p w14:paraId="7B3C58CB" w14:textId="6C8EA79A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2</w:t>
            </w:r>
          </w:p>
        </w:tc>
        <w:tc>
          <w:tcPr>
            <w:tcW w:w="972" w:type="dxa"/>
            <w:vAlign w:val="center"/>
          </w:tcPr>
          <w:p w14:paraId="55276452" w14:textId="46464F24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center"/>
          </w:tcPr>
          <w:p w14:paraId="6340924D" w14:textId="7CB4AB73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vAlign w:val="center"/>
          </w:tcPr>
          <w:p w14:paraId="3F397F1F" w14:textId="6E4CDE00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31" w:type="dxa"/>
            <w:vAlign w:val="center"/>
          </w:tcPr>
          <w:p w14:paraId="1BCE985D" w14:textId="3299CCEC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12" w:type="dxa"/>
            <w:vAlign w:val="center"/>
          </w:tcPr>
          <w:p w14:paraId="5FB7E1EE" w14:textId="767D60E3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11 (31%)</w:t>
            </w:r>
          </w:p>
        </w:tc>
      </w:tr>
      <w:tr w:rsidR="00C426FB" w:rsidRPr="00C426FB" w14:paraId="198A1A05" w14:textId="77777777" w:rsidTr="00C426FB">
        <w:trPr>
          <w:trHeight w:val="520"/>
        </w:trPr>
        <w:tc>
          <w:tcPr>
            <w:tcW w:w="747" w:type="dxa"/>
          </w:tcPr>
          <w:p w14:paraId="7687FBBF" w14:textId="66745DB1" w:rsidR="00C426FB" w:rsidRPr="00C426FB" w:rsidRDefault="00C426FB" w:rsidP="00C426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FB">
              <w:rPr>
                <w:sz w:val="18"/>
                <w:szCs w:val="18"/>
                <w:lang w:val="en-GB"/>
              </w:rPr>
              <w:t>N Lin et al (2022)</w:t>
            </w:r>
          </w:p>
        </w:tc>
        <w:tc>
          <w:tcPr>
            <w:tcW w:w="820" w:type="dxa"/>
            <w:vAlign w:val="center"/>
          </w:tcPr>
          <w:p w14:paraId="59D1BDF4" w14:textId="4D9A7BFE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center"/>
          </w:tcPr>
          <w:p w14:paraId="5E712550" w14:textId="3A6C0235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1</w:t>
            </w:r>
          </w:p>
        </w:tc>
        <w:tc>
          <w:tcPr>
            <w:tcW w:w="775" w:type="dxa"/>
            <w:vAlign w:val="center"/>
          </w:tcPr>
          <w:p w14:paraId="35B14894" w14:textId="20A3EB50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80" w:type="dxa"/>
            <w:vAlign w:val="center"/>
          </w:tcPr>
          <w:p w14:paraId="6D3A196C" w14:textId="07006265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center"/>
          </w:tcPr>
          <w:p w14:paraId="68EE4542" w14:textId="50ABFBFD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3</w:t>
            </w:r>
          </w:p>
        </w:tc>
        <w:tc>
          <w:tcPr>
            <w:tcW w:w="1088" w:type="dxa"/>
            <w:vAlign w:val="center"/>
          </w:tcPr>
          <w:p w14:paraId="17E3ED17" w14:textId="7967F29A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54" w:type="dxa"/>
            <w:vAlign w:val="center"/>
          </w:tcPr>
          <w:p w14:paraId="1E0B455A" w14:textId="340800EB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vAlign w:val="center"/>
          </w:tcPr>
          <w:p w14:paraId="317057CD" w14:textId="0FDAFDFA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center"/>
          </w:tcPr>
          <w:p w14:paraId="3DE51F9A" w14:textId="6D16E24B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919" w:type="dxa"/>
            <w:vAlign w:val="center"/>
          </w:tcPr>
          <w:p w14:paraId="19FA1F67" w14:textId="73A5A8BB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936" w:type="dxa"/>
            <w:vAlign w:val="center"/>
          </w:tcPr>
          <w:p w14:paraId="2B937EB2" w14:textId="0DCEAB1C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54" w:type="dxa"/>
            <w:vAlign w:val="center"/>
          </w:tcPr>
          <w:p w14:paraId="5470490E" w14:textId="53843407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2</w:t>
            </w:r>
          </w:p>
        </w:tc>
        <w:tc>
          <w:tcPr>
            <w:tcW w:w="972" w:type="dxa"/>
            <w:vAlign w:val="center"/>
          </w:tcPr>
          <w:p w14:paraId="72AF887B" w14:textId="616317BB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center"/>
          </w:tcPr>
          <w:p w14:paraId="5313D430" w14:textId="3A225F2D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vAlign w:val="center"/>
          </w:tcPr>
          <w:p w14:paraId="3AC018DE" w14:textId="15ED94BF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31" w:type="dxa"/>
            <w:vAlign w:val="center"/>
          </w:tcPr>
          <w:p w14:paraId="7686D7E8" w14:textId="51573DFE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12" w:type="dxa"/>
            <w:vAlign w:val="center"/>
          </w:tcPr>
          <w:p w14:paraId="2E15E8A0" w14:textId="4824A35E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9 (33%)</w:t>
            </w:r>
          </w:p>
        </w:tc>
      </w:tr>
      <w:tr w:rsidR="00C426FB" w:rsidRPr="00C426FB" w14:paraId="79E43C8F" w14:textId="77777777" w:rsidTr="00C426FB">
        <w:trPr>
          <w:trHeight w:val="520"/>
        </w:trPr>
        <w:tc>
          <w:tcPr>
            <w:tcW w:w="747" w:type="dxa"/>
          </w:tcPr>
          <w:p w14:paraId="6214E7C3" w14:textId="116BF04D" w:rsidR="00C426FB" w:rsidRPr="00C426FB" w:rsidRDefault="00C426FB" w:rsidP="00C426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FB">
              <w:rPr>
                <w:sz w:val="18"/>
                <w:szCs w:val="18"/>
                <w:lang w:val="en-GB"/>
              </w:rPr>
              <w:t>Geng et al (2023)</w:t>
            </w:r>
          </w:p>
        </w:tc>
        <w:tc>
          <w:tcPr>
            <w:tcW w:w="820" w:type="dxa"/>
            <w:vAlign w:val="center"/>
          </w:tcPr>
          <w:p w14:paraId="570C1BA6" w14:textId="6F0B500A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center"/>
          </w:tcPr>
          <w:p w14:paraId="068D9A28" w14:textId="5C9D7E6C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1</w:t>
            </w:r>
          </w:p>
        </w:tc>
        <w:tc>
          <w:tcPr>
            <w:tcW w:w="775" w:type="dxa"/>
            <w:vAlign w:val="center"/>
          </w:tcPr>
          <w:p w14:paraId="015FA4C3" w14:textId="4B8729D6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80" w:type="dxa"/>
            <w:vAlign w:val="center"/>
          </w:tcPr>
          <w:p w14:paraId="4D40711B" w14:textId="34CB70EB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center"/>
          </w:tcPr>
          <w:p w14:paraId="3C3FEF5A" w14:textId="2B497265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3</w:t>
            </w:r>
          </w:p>
        </w:tc>
        <w:tc>
          <w:tcPr>
            <w:tcW w:w="1088" w:type="dxa"/>
            <w:vAlign w:val="center"/>
          </w:tcPr>
          <w:p w14:paraId="7BCE2D21" w14:textId="23D2E952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54" w:type="dxa"/>
            <w:vAlign w:val="center"/>
          </w:tcPr>
          <w:p w14:paraId="2FA6383C" w14:textId="32180D04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vAlign w:val="center"/>
          </w:tcPr>
          <w:p w14:paraId="16C82958" w14:textId="5F4E079B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center"/>
          </w:tcPr>
          <w:p w14:paraId="17E6DCC1" w14:textId="0157AE12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2</w:t>
            </w:r>
          </w:p>
        </w:tc>
        <w:tc>
          <w:tcPr>
            <w:tcW w:w="919" w:type="dxa"/>
            <w:vAlign w:val="center"/>
          </w:tcPr>
          <w:p w14:paraId="0EAF8C0B" w14:textId="3546F38A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936" w:type="dxa"/>
            <w:vAlign w:val="center"/>
          </w:tcPr>
          <w:p w14:paraId="7F9C30BF" w14:textId="4C871941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54" w:type="dxa"/>
            <w:vAlign w:val="center"/>
          </w:tcPr>
          <w:p w14:paraId="26071CC7" w14:textId="61AA0B66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2</w:t>
            </w:r>
          </w:p>
        </w:tc>
        <w:tc>
          <w:tcPr>
            <w:tcW w:w="972" w:type="dxa"/>
            <w:vAlign w:val="center"/>
          </w:tcPr>
          <w:p w14:paraId="79E7CED6" w14:textId="7472563B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center"/>
          </w:tcPr>
          <w:p w14:paraId="4CF6F20F" w14:textId="53AA19B0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vAlign w:val="center"/>
          </w:tcPr>
          <w:p w14:paraId="38B10F47" w14:textId="567028D8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31" w:type="dxa"/>
            <w:vAlign w:val="center"/>
          </w:tcPr>
          <w:p w14:paraId="7BA3EADC" w14:textId="1AF22553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12" w:type="dxa"/>
            <w:vAlign w:val="center"/>
          </w:tcPr>
          <w:p w14:paraId="5A75F27B" w14:textId="47A6C712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11 (31%)</w:t>
            </w:r>
          </w:p>
        </w:tc>
      </w:tr>
      <w:tr w:rsidR="00C426FB" w:rsidRPr="00C426FB" w14:paraId="663AF41E" w14:textId="77777777" w:rsidTr="00C426FB">
        <w:trPr>
          <w:trHeight w:val="566"/>
        </w:trPr>
        <w:tc>
          <w:tcPr>
            <w:tcW w:w="747" w:type="dxa"/>
          </w:tcPr>
          <w:p w14:paraId="43F43F06" w14:textId="794E6D6E" w:rsidR="00C426FB" w:rsidRPr="00C426FB" w:rsidRDefault="00C426FB" w:rsidP="00C426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6FB">
              <w:rPr>
                <w:sz w:val="18"/>
                <w:szCs w:val="18"/>
                <w:lang w:val="en-GB"/>
              </w:rPr>
              <w:t xml:space="preserve">M Lin et al (2023) </w:t>
            </w:r>
          </w:p>
        </w:tc>
        <w:tc>
          <w:tcPr>
            <w:tcW w:w="820" w:type="dxa"/>
            <w:vAlign w:val="center"/>
          </w:tcPr>
          <w:p w14:paraId="0C229370" w14:textId="4BFB387B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2</w:t>
            </w:r>
          </w:p>
        </w:tc>
        <w:tc>
          <w:tcPr>
            <w:tcW w:w="858" w:type="dxa"/>
            <w:vAlign w:val="center"/>
          </w:tcPr>
          <w:p w14:paraId="257EE364" w14:textId="2107E6E7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1</w:t>
            </w:r>
          </w:p>
        </w:tc>
        <w:tc>
          <w:tcPr>
            <w:tcW w:w="775" w:type="dxa"/>
            <w:vAlign w:val="center"/>
          </w:tcPr>
          <w:p w14:paraId="0FE6338C" w14:textId="1B5CE56A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80" w:type="dxa"/>
            <w:vAlign w:val="center"/>
          </w:tcPr>
          <w:p w14:paraId="0D542887" w14:textId="7BB7B1FF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center"/>
          </w:tcPr>
          <w:p w14:paraId="70A36C07" w14:textId="3BB66495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3</w:t>
            </w:r>
          </w:p>
        </w:tc>
        <w:tc>
          <w:tcPr>
            <w:tcW w:w="1088" w:type="dxa"/>
            <w:vAlign w:val="center"/>
          </w:tcPr>
          <w:p w14:paraId="48743018" w14:textId="6D4DAD80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54" w:type="dxa"/>
            <w:vAlign w:val="center"/>
          </w:tcPr>
          <w:p w14:paraId="2C65E3C2" w14:textId="5FB81D88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85" w:type="dxa"/>
            <w:vAlign w:val="center"/>
          </w:tcPr>
          <w:p w14:paraId="5BDF578D" w14:textId="4F86B075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1150" w:type="dxa"/>
            <w:vAlign w:val="center"/>
          </w:tcPr>
          <w:p w14:paraId="222EA067" w14:textId="1BBDA250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2</w:t>
            </w:r>
          </w:p>
        </w:tc>
        <w:tc>
          <w:tcPr>
            <w:tcW w:w="919" w:type="dxa"/>
            <w:vAlign w:val="center"/>
          </w:tcPr>
          <w:p w14:paraId="71CC63A2" w14:textId="7DF9BFD5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936" w:type="dxa"/>
            <w:vAlign w:val="center"/>
          </w:tcPr>
          <w:p w14:paraId="49174459" w14:textId="75E0A269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54" w:type="dxa"/>
            <w:vAlign w:val="center"/>
          </w:tcPr>
          <w:p w14:paraId="1CA5E5F9" w14:textId="6A693884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2</w:t>
            </w:r>
          </w:p>
        </w:tc>
        <w:tc>
          <w:tcPr>
            <w:tcW w:w="972" w:type="dxa"/>
            <w:vAlign w:val="center"/>
          </w:tcPr>
          <w:p w14:paraId="23743A8E" w14:textId="6C903C9D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819" w:type="dxa"/>
            <w:vAlign w:val="center"/>
          </w:tcPr>
          <w:p w14:paraId="3CF71CCC" w14:textId="3FA854B2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vAlign w:val="center"/>
          </w:tcPr>
          <w:p w14:paraId="6F189553" w14:textId="27DBCEEC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31" w:type="dxa"/>
            <w:vAlign w:val="center"/>
          </w:tcPr>
          <w:p w14:paraId="1D257B7A" w14:textId="568E91C8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0</w:t>
            </w:r>
          </w:p>
        </w:tc>
        <w:tc>
          <w:tcPr>
            <w:tcW w:w="712" w:type="dxa"/>
            <w:vAlign w:val="center"/>
          </w:tcPr>
          <w:p w14:paraId="41FEC792" w14:textId="3BCD75F4" w:rsidR="00C426FB" w:rsidRPr="00C426FB" w:rsidRDefault="00C426FB" w:rsidP="00C426FB">
            <w:pPr>
              <w:jc w:val="center"/>
              <w:rPr>
                <w:sz w:val="18"/>
                <w:szCs w:val="18"/>
              </w:rPr>
            </w:pPr>
            <w:r w:rsidRPr="00C426FB">
              <w:rPr>
                <w:sz w:val="18"/>
                <w:szCs w:val="18"/>
              </w:rPr>
              <w:t>11 (31%)</w:t>
            </w:r>
          </w:p>
        </w:tc>
      </w:tr>
    </w:tbl>
    <w:p w14:paraId="607E98D0" w14:textId="175E057E" w:rsidR="0032647A" w:rsidRPr="00687C78" w:rsidRDefault="0032647A" w:rsidP="0032647A">
      <w:pPr>
        <w:rPr>
          <w:rFonts w:ascii="TimesNewRomanPS-BoldMT" w:hAnsi="TimesNewRomanPS-BoldMT"/>
          <w:color w:val="000000"/>
          <w:sz w:val="22"/>
        </w:rPr>
      </w:pPr>
      <w:r>
        <w:rPr>
          <w:rFonts w:ascii="TimesNewRomanPS-BoldMT" w:hAnsi="TimesNewRomanPS-BoldMT"/>
          <w:b/>
          <w:bCs/>
          <w:color w:val="000000"/>
          <w:sz w:val="22"/>
        </w:rPr>
        <w:t>Supplementary material S</w:t>
      </w:r>
      <w:r w:rsidR="00C426FB">
        <w:rPr>
          <w:rFonts w:ascii="TimesNewRomanPS-BoldMT" w:hAnsi="TimesNewRomanPS-BoldMT"/>
          <w:b/>
          <w:bCs/>
          <w:color w:val="000000"/>
          <w:sz w:val="22"/>
        </w:rPr>
        <w:t>3</w:t>
      </w:r>
      <w:r>
        <w:rPr>
          <w:rFonts w:ascii="TimesNewRomanPS-BoldMT" w:hAnsi="TimesNewRomanPS-BoldMT"/>
          <w:b/>
          <w:bCs/>
          <w:color w:val="000000"/>
          <w:sz w:val="22"/>
        </w:rPr>
        <w:t xml:space="preserve">: </w:t>
      </w:r>
      <w:r w:rsidRPr="00687C78">
        <w:rPr>
          <w:rFonts w:ascii="TimesNewRomanPS-BoldMT" w:hAnsi="TimesNewRomanPS-BoldMT"/>
          <w:color w:val="000000"/>
          <w:sz w:val="22"/>
        </w:rPr>
        <w:t>Methodological quality assessment of each study by the RQS tool</w:t>
      </w:r>
    </w:p>
    <w:p w14:paraId="7131F7BE" w14:textId="77777777" w:rsidR="00726ECB" w:rsidRDefault="00726ECB" w:rsidP="00726ECB"/>
    <w:p w14:paraId="2E89FD32" w14:textId="77777777" w:rsidR="00726ECB" w:rsidRDefault="00726ECB" w:rsidP="00726ECB"/>
    <w:tbl>
      <w:tblPr>
        <w:tblStyle w:val="PlainTable4"/>
        <w:tblpPr w:leftFromText="180" w:rightFromText="180" w:vertAnchor="text" w:horzAnchor="margin" w:tblpY="-18"/>
        <w:tblW w:w="5000" w:type="pct"/>
        <w:tblLook w:val="04A0" w:firstRow="1" w:lastRow="0" w:firstColumn="1" w:lastColumn="0" w:noHBand="0" w:noVBand="1"/>
      </w:tblPr>
      <w:tblGrid>
        <w:gridCol w:w="2218"/>
        <w:gridCol w:w="1488"/>
        <w:gridCol w:w="1608"/>
        <w:gridCol w:w="1653"/>
        <w:gridCol w:w="2493"/>
        <w:gridCol w:w="1488"/>
        <w:gridCol w:w="1362"/>
        <w:gridCol w:w="1650"/>
      </w:tblGrid>
      <w:tr w:rsidR="0068474E" w:rsidRPr="00E3398F" w14:paraId="13CADF51" w14:textId="77777777" w:rsidTr="00684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6BD493DF" w14:textId="77777777" w:rsidR="0068474E" w:rsidRPr="00E3398F" w:rsidRDefault="0068474E" w:rsidP="0068474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1" w:name="_Hlk104849318"/>
          </w:p>
        </w:tc>
        <w:tc>
          <w:tcPr>
            <w:tcW w:w="533" w:type="pct"/>
          </w:tcPr>
          <w:p w14:paraId="5539C22E" w14:textId="77777777" w:rsidR="0068474E" w:rsidRPr="00E3398F" w:rsidRDefault="0068474E" w:rsidP="006847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eastAsia="SimSun" w:hAnsi="Times New Roman" w:cs="Times New Roman"/>
                <w:kern w:val="0"/>
                <w:szCs w:val="21"/>
              </w:rPr>
              <w:t>Risk of Bias</w:t>
            </w:r>
          </w:p>
        </w:tc>
        <w:tc>
          <w:tcPr>
            <w:tcW w:w="576" w:type="pct"/>
          </w:tcPr>
          <w:p w14:paraId="23DB3568" w14:textId="77777777" w:rsidR="0068474E" w:rsidRPr="00E3398F" w:rsidRDefault="0068474E" w:rsidP="006847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592" w:type="pct"/>
          </w:tcPr>
          <w:p w14:paraId="2B9C9054" w14:textId="77777777" w:rsidR="0068474E" w:rsidRPr="00E3398F" w:rsidRDefault="0068474E" w:rsidP="006847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893" w:type="pct"/>
          </w:tcPr>
          <w:p w14:paraId="3059AD2D" w14:textId="77777777" w:rsidR="0068474E" w:rsidRPr="00E3398F" w:rsidRDefault="0068474E" w:rsidP="006847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612" w:type="pct"/>
            <w:gridSpan w:val="3"/>
          </w:tcPr>
          <w:p w14:paraId="7B5555D6" w14:textId="77777777" w:rsidR="0068474E" w:rsidRPr="00E3398F" w:rsidRDefault="0068474E" w:rsidP="006847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eastAsia="SimSun" w:hAnsi="Times New Roman" w:cs="Times New Roman"/>
                <w:kern w:val="0"/>
                <w:szCs w:val="21"/>
              </w:rPr>
              <w:t>Applicability Concerns</w:t>
            </w:r>
          </w:p>
        </w:tc>
      </w:tr>
      <w:tr w:rsidR="0068474E" w:rsidRPr="00E3398F" w14:paraId="06C0AF6B" w14:textId="77777777" w:rsidTr="00684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</w:tcPr>
          <w:p w14:paraId="68E5E18B" w14:textId="77777777" w:rsidR="0068474E" w:rsidRPr="00E3398F" w:rsidRDefault="0068474E" w:rsidP="0068474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eastAsia="SimSun" w:hAnsi="Times New Roman" w:cs="Times New Roman"/>
                <w:kern w:val="0"/>
                <w:szCs w:val="21"/>
              </w:rPr>
              <w:t>Study ID</w:t>
            </w:r>
          </w:p>
        </w:tc>
        <w:tc>
          <w:tcPr>
            <w:tcW w:w="533" w:type="pct"/>
          </w:tcPr>
          <w:p w14:paraId="560A7766" w14:textId="77777777" w:rsidR="0068474E" w:rsidRPr="00E3398F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atient </w:t>
            </w:r>
          </w:p>
          <w:p w14:paraId="6A935F17" w14:textId="77777777" w:rsidR="0068474E" w:rsidRPr="00E3398F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eastAsia="SimSun" w:hAnsi="Times New Roman" w:cs="Times New Roman"/>
                <w:kern w:val="0"/>
                <w:szCs w:val="21"/>
              </w:rPr>
              <w:t>selection</w:t>
            </w:r>
          </w:p>
        </w:tc>
        <w:tc>
          <w:tcPr>
            <w:tcW w:w="576" w:type="pct"/>
          </w:tcPr>
          <w:p w14:paraId="32B3E9CC" w14:textId="77777777" w:rsidR="0068474E" w:rsidRPr="00E3398F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hAnsi="Times New Roman" w:cs="Times New Roman"/>
                <w:szCs w:val="21"/>
              </w:rPr>
              <w:t>Index test</w:t>
            </w:r>
          </w:p>
        </w:tc>
        <w:tc>
          <w:tcPr>
            <w:tcW w:w="592" w:type="pct"/>
          </w:tcPr>
          <w:p w14:paraId="3B1CF4ED" w14:textId="77777777" w:rsidR="0068474E" w:rsidRPr="00E3398F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eference </w:t>
            </w:r>
          </w:p>
          <w:p w14:paraId="60ECFC51" w14:textId="77777777" w:rsidR="0068474E" w:rsidRPr="00E3398F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eastAsia="SimSun" w:hAnsi="Times New Roman" w:cs="Times New Roman"/>
                <w:kern w:val="0"/>
                <w:szCs w:val="21"/>
              </w:rPr>
              <w:t>standard</w:t>
            </w:r>
          </w:p>
        </w:tc>
        <w:tc>
          <w:tcPr>
            <w:tcW w:w="893" w:type="pct"/>
          </w:tcPr>
          <w:p w14:paraId="7E988F8E" w14:textId="77777777" w:rsidR="0068474E" w:rsidRPr="00E3398F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hAnsi="Times New Roman" w:cs="Times New Roman"/>
                <w:szCs w:val="21"/>
              </w:rPr>
              <w:t>Flow and timing</w:t>
            </w:r>
          </w:p>
        </w:tc>
        <w:tc>
          <w:tcPr>
            <w:tcW w:w="533" w:type="pct"/>
          </w:tcPr>
          <w:p w14:paraId="3DC83C83" w14:textId="77777777" w:rsidR="0068474E" w:rsidRPr="00E3398F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atient </w:t>
            </w:r>
          </w:p>
          <w:p w14:paraId="45C6463B" w14:textId="77777777" w:rsidR="0068474E" w:rsidRPr="00E3398F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eastAsia="SimSun" w:hAnsi="Times New Roman" w:cs="Times New Roman"/>
                <w:kern w:val="0"/>
                <w:szCs w:val="21"/>
              </w:rPr>
              <w:t>selection</w:t>
            </w:r>
          </w:p>
        </w:tc>
        <w:tc>
          <w:tcPr>
            <w:tcW w:w="488" w:type="pct"/>
          </w:tcPr>
          <w:p w14:paraId="62811AB3" w14:textId="77777777" w:rsidR="0068474E" w:rsidRPr="00E3398F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Index </w:t>
            </w:r>
          </w:p>
          <w:p w14:paraId="0DEA39FE" w14:textId="77777777" w:rsidR="0068474E" w:rsidRPr="00E3398F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eastAsia="SimSun" w:hAnsi="Times New Roman" w:cs="Times New Roman"/>
                <w:kern w:val="0"/>
                <w:szCs w:val="21"/>
              </w:rPr>
              <w:t>test</w:t>
            </w:r>
          </w:p>
        </w:tc>
        <w:tc>
          <w:tcPr>
            <w:tcW w:w="591" w:type="pct"/>
          </w:tcPr>
          <w:p w14:paraId="6DBF8D80" w14:textId="77777777" w:rsidR="0068474E" w:rsidRPr="00E3398F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eference </w:t>
            </w:r>
          </w:p>
          <w:p w14:paraId="68A46B99" w14:textId="77777777" w:rsidR="0068474E" w:rsidRPr="00E3398F" w:rsidRDefault="0068474E" w:rsidP="0068474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3398F">
              <w:rPr>
                <w:rFonts w:ascii="Times New Roman" w:eastAsia="SimSun" w:hAnsi="Times New Roman" w:cs="Times New Roman"/>
                <w:kern w:val="0"/>
                <w:szCs w:val="21"/>
              </w:rPr>
              <w:t>standard</w:t>
            </w:r>
          </w:p>
        </w:tc>
      </w:tr>
      <w:tr w:rsidR="00D80D4D" w:rsidRPr="00E3398F" w14:paraId="2FAB9076" w14:textId="77777777" w:rsidTr="006847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29163F64" w14:textId="0D5FC0A9" w:rsidR="00D80D4D" w:rsidRPr="00D80D4D" w:rsidRDefault="00D80D4D" w:rsidP="00D80D4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0D4D">
              <w:rPr>
                <w:b w:val="0"/>
                <w:bCs w:val="0"/>
                <w:sz w:val="20"/>
                <w:szCs w:val="20"/>
              </w:rPr>
              <w:t>Ao 2021</w:t>
            </w:r>
            <w:r w:rsidRPr="00D80D4D">
              <w:rPr>
                <w:sz w:val="20"/>
                <w:szCs w:val="20"/>
              </w:rPr>
              <w:fldChar w:fldCharType="begin">
                <w:fldData xml:space="preserve">PEVuZE5vdGU+PENpdGU+PEF1dGhvcj5BbzwvQXV0aG9yPjxZZWFyPjIwMjE8L1llYXI+PFJlY051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</w:fldData>
              </w:fldChar>
            </w:r>
            <w:r w:rsidRPr="00D80D4D">
              <w:rPr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80D4D">
              <w:rPr>
                <w:sz w:val="20"/>
                <w:szCs w:val="20"/>
              </w:rPr>
              <w:fldChar w:fldCharType="begin">
                <w:fldData xml:space="preserve">PEVuZE5vdGU+PENpdGU+PEF1dGhvcj5BbzwvQXV0aG9yPjxZZWFyPjIwMjE8L1llYXI+PFJlY051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</w:fldData>
              </w:fldChar>
            </w:r>
            <w:r w:rsidRPr="00D80D4D">
              <w:rPr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80D4D">
              <w:rPr>
                <w:sz w:val="20"/>
                <w:szCs w:val="20"/>
              </w:rPr>
            </w:r>
            <w:r w:rsidRPr="00D80D4D">
              <w:rPr>
                <w:sz w:val="20"/>
                <w:szCs w:val="20"/>
              </w:rPr>
              <w:fldChar w:fldCharType="end"/>
            </w:r>
            <w:r w:rsidRPr="00D80D4D">
              <w:rPr>
                <w:sz w:val="20"/>
                <w:szCs w:val="20"/>
              </w:rPr>
            </w:r>
            <w:r w:rsidRPr="00D80D4D">
              <w:rPr>
                <w:sz w:val="20"/>
                <w:szCs w:val="20"/>
              </w:rPr>
              <w:fldChar w:fldCharType="separate"/>
            </w:r>
            <w:r w:rsidRPr="00D80D4D">
              <w:rPr>
                <w:b w:val="0"/>
                <w:bCs w:val="0"/>
                <w:noProof/>
                <w:sz w:val="20"/>
                <w:szCs w:val="20"/>
                <w:vertAlign w:val="superscript"/>
              </w:rPr>
              <w:t>1</w:t>
            </w:r>
            <w:r w:rsidRPr="00D80D4D">
              <w:rPr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</w:tcPr>
          <w:p w14:paraId="558A968D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76" w:type="pct"/>
          </w:tcPr>
          <w:p w14:paraId="40BE740B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2" w:type="pct"/>
          </w:tcPr>
          <w:p w14:paraId="65769526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93" w:type="pct"/>
          </w:tcPr>
          <w:p w14:paraId="1144B3C4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33" w:type="pct"/>
          </w:tcPr>
          <w:p w14:paraId="13B11B55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88" w:type="pct"/>
          </w:tcPr>
          <w:p w14:paraId="0C72370B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1" w:type="pct"/>
          </w:tcPr>
          <w:p w14:paraId="14B64617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D80D4D" w:rsidRPr="00E3398F" w14:paraId="20D25092" w14:textId="77777777" w:rsidTr="00684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63D1C9DE" w14:textId="2D6EC1ED" w:rsidR="00D80D4D" w:rsidRPr="00D80D4D" w:rsidRDefault="00D80D4D" w:rsidP="00D80D4D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80D4D">
              <w:rPr>
                <w:b w:val="0"/>
                <w:bCs w:val="0"/>
                <w:sz w:val="20"/>
                <w:szCs w:val="20"/>
              </w:rPr>
              <w:t>Huang 2021</w:t>
            </w:r>
            <w:r w:rsidRPr="00D80D4D">
              <w:rPr>
                <w:sz w:val="20"/>
                <w:szCs w:val="20"/>
              </w:rPr>
              <w:fldChar w:fldCharType="begin">
                <w:fldData xml:space="preserve">PEVuZE5vdGU+PENpdGU+PEF1dGhvcj5IdWFuZzwvQXV0aG9yPjxZZWFyPjIwMjE8L1llYXI+PFJl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</w:fldData>
              </w:fldChar>
            </w:r>
            <w:r w:rsidRPr="00D80D4D">
              <w:rPr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80D4D">
              <w:rPr>
                <w:sz w:val="20"/>
                <w:szCs w:val="20"/>
              </w:rPr>
              <w:fldChar w:fldCharType="begin">
                <w:fldData xml:space="preserve">PEVuZE5vdGU+PENpdGU+PEF1dGhvcj5IdWFuZzwvQXV0aG9yPjxZZWFyPjIwMjE8L1llYXI+PFJl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</w:fldData>
              </w:fldChar>
            </w:r>
            <w:r w:rsidRPr="00D80D4D">
              <w:rPr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80D4D">
              <w:rPr>
                <w:sz w:val="20"/>
                <w:szCs w:val="20"/>
              </w:rPr>
            </w:r>
            <w:r w:rsidRPr="00D80D4D">
              <w:rPr>
                <w:sz w:val="20"/>
                <w:szCs w:val="20"/>
              </w:rPr>
              <w:fldChar w:fldCharType="end"/>
            </w:r>
            <w:r w:rsidRPr="00D80D4D">
              <w:rPr>
                <w:sz w:val="20"/>
                <w:szCs w:val="20"/>
              </w:rPr>
            </w:r>
            <w:r w:rsidRPr="00D80D4D">
              <w:rPr>
                <w:sz w:val="20"/>
                <w:szCs w:val="20"/>
              </w:rPr>
              <w:fldChar w:fldCharType="separate"/>
            </w:r>
            <w:r w:rsidRPr="00D80D4D">
              <w:rPr>
                <w:b w:val="0"/>
                <w:bCs w:val="0"/>
                <w:noProof/>
                <w:sz w:val="20"/>
                <w:szCs w:val="20"/>
                <w:vertAlign w:val="superscript"/>
              </w:rPr>
              <w:t>2</w:t>
            </w:r>
            <w:r w:rsidRPr="00D80D4D">
              <w:rPr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</w:tcPr>
          <w:p w14:paraId="023A4309" w14:textId="77777777" w:rsidR="00D80D4D" w:rsidRPr="00E3398F" w:rsidRDefault="00D80D4D" w:rsidP="00D8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76" w:type="pct"/>
          </w:tcPr>
          <w:p w14:paraId="102A6DA4" w14:textId="77777777" w:rsidR="00D80D4D" w:rsidRPr="00E3398F" w:rsidRDefault="00D80D4D" w:rsidP="00D8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92" w:type="pct"/>
          </w:tcPr>
          <w:p w14:paraId="46BCD6FD" w14:textId="77777777" w:rsidR="00D80D4D" w:rsidRPr="00E3398F" w:rsidRDefault="00D80D4D" w:rsidP="00D8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93" w:type="pct"/>
          </w:tcPr>
          <w:p w14:paraId="55909168" w14:textId="77777777" w:rsidR="00D80D4D" w:rsidRPr="00E3398F" w:rsidRDefault="00D80D4D" w:rsidP="00D8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33" w:type="pct"/>
          </w:tcPr>
          <w:p w14:paraId="26273965" w14:textId="77777777" w:rsidR="00D80D4D" w:rsidRPr="00E3398F" w:rsidRDefault="00D80D4D" w:rsidP="00D8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88" w:type="pct"/>
          </w:tcPr>
          <w:p w14:paraId="49D19FC6" w14:textId="77777777" w:rsidR="00D80D4D" w:rsidRPr="00E3398F" w:rsidRDefault="00D80D4D" w:rsidP="00D8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1" w:type="pct"/>
          </w:tcPr>
          <w:p w14:paraId="09EB3EBB" w14:textId="77777777" w:rsidR="00D80D4D" w:rsidRPr="00E3398F" w:rsidRDefault="00D80D4D" w:rsidP="00D8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D80D4D" w:rsidRPr="00E3398F" w14:paraId="4AA09BC2" w14:textId="77777777" w:rsidTr="006847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3F69B333" w14:textId="0D127339" w:rsidR="00D80D4D" w:rsidRPr="00D80D4D" w:rsidRDefault="00D80D4D" w:rsidP="00D80D4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0D4D">
              <w:rPr>
                <w:b w:val="0"/>
                <w:bCs w:val="0"/>
                <w:sz w:val="20"/>
                <w:szCs w:val="20"/>
              </w:rPr>
              <w:t>Huang 2023</w:t>
            </w:r>
            <w:r w:rsidRPr="00D80D4D">
              <w:rPr>
                <w:sz w:val="20"/>
                <w:szCs w:val="20"/>
              </w:rPr>
              <w:fldChar w:fldCharType="begin">
                <w:fldData xml:space="preserve">PEVuZE5vdGU+PENpdGU+PEF1dGhvcj5IdWFuZzwvQXV0aG9yPjxZZWFyPjIwMjM8L1llYXI+PFJl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</w:fldData>
              </w:fldChar>
            </w:r>
            <w:r w:rsidRPr="00D80D4D">
              <w:rPr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80D4D">
              <w:rPr>
                <w:sz w:val="20"/>
                <w:szCs w:val="20"/>
              </w:rPr>
              <w:fldChar w:fldCharType="begin">
                <w:fldData xml:space="preserve">PEVuZE5vdGU+PENpdGU+PEF1dGhvcj5IdWFuZzwvQXV0aG9yPjxZZWFyPjIwMjM8L1llYXI+PFJl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</w:fldData>
              </w:fldChar>
            </w:r>
            <w:r w:rsidRPr="00D80D4D">
              <w:rPr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80D4D">
              <w:rPr>
                <w:sz w:val="20"/>
                <w:szCs w:val="20"/>
              </w:rPr>
            </w:r>
            <w:r w:rsidRPr="00D80D4D">
              <w:rPr>
                <w:sz w:val="20"/>
                <w:szCs w:val="20"/>
              </w:rPr>
              <w:fldChar w:fldCharType="end"/>
            </w:r>
            <w:r w:rsidRPr="00D80D4D">
              <w:rPr>
                <w:sz w:val="20"/>
                <w:szCs w:val="20"/>
              </w:rPr>
            </w:r>
            <w:r w:rsidRPr="00D80D4D">
              <w:rPr>
                <w:sz w:val="20"/>
                <w:szCs w:val="20"/>
              </w:rPr>
              <w:fldChar w:fldCharType="separate"/>
            </w:r>
            <w:r w:rsidRPr="00D80D4D">
              <w:rPr>
                <w:b w:val="0"/>
                <w:bCs w:val="0"/>
                <w:noProof/>
                <w:sz w:val="20"/>
                <w:szCs w:val="20"/>
                <w:vertAlign w:val="superscript"/>
              </w:rPr>
              <w:t>3</w:t>
            </w:r>
            <w:r w:rsidRPr="00D80D4D">
              <w:rPr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</w:tcPr>
          <w:p w14:paraId="550C9447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76" w:type="pct"/>
          </w:tcPr>
          <w:p w14:paraId="5EA13F15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92" w:type="pct"/>
          </w:tcPr>
          <w:p w14:paraId="6AFDF9EB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93" w:type="pct"/>
          </w:tcPr>
          <w:p w14:paraId="2C699ECA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33" w:type="pct"/>
          </w:tcPr>
          <w:p w14:paraId="6AFD6CF1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88" w:type="pct"/>
          </w:tcPr>
          <w:p w14:paraId="17495749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1" w:type="pct"/>
          </w:tcPr>
          <w:p w14:paraId="73A63733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D80D4D" w:rsidRPr="00E3398F" w14:paraId="00C717AB" w14:textId="77777777" w:rsidTr="00684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0E84419D" w14:textId="17DB082F" w:rsidR="00D80D4D" w:rsidRPr="00D80D4D" w:rsidRDefault="00D80D4D" w:rsidP="00D80D4D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80D4D">
              <w:rPr>
                <w:b w:val="0"/>
                <w:bCs w:val="0"/>
                <w:sz w:val="20"/>
                <w:szCs w:val="20"/>
              </w:rPr>
              <w:t>Jiang 2018</w:t>
            </w:r>
            <w:r w:rsidRPr="00D80D4D">
              <w:rPr>
                <w:sz w:val="20"/>
                <w:szCs w:val="20"/>
              </w:rPr>
              <w:fldChar w:fldCharType="begin">
                <w:fldData xml:space="preserve">PEVuZE5vdGU+PENpdGU+PEF1dGhvcj5KaWFuZzwvQXV0aG9yPjxZZWFyPjIwMTg8L1llYXI+PFJl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</w:fldData>
              </w:fldChar>
            </w:r>
            <w:r w:rsidRPr="00D80D4D">
              <w:rPr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80D4D">
              <w:rPr>
                <w:sz w:val="20"/>
                <w:szCs w:val="20"/>
              </w:rPr>
              <w:fldChar w:fldCharType="begin">
                <w:fldData xml:space="preserve">PEVuZE5vdGU+PENpdGU+PEF1dGhvcj5KaWFuZzwvQXV0aG9yPjxZZWFyPjIwMTg8L1llYXI+PFJl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</w:fldData>
              </w:fldChar>
            </w:r>
            <w:r w:rsidRPr="00D80D4D">
              <w:rPr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80D4D">
              <w:rPr>
                <w:sz w:val="20"/>
                <w:szCs w:val="20"/>
              </w:rPr>
            </w:r>
            <w:r w:rsidRPr="00D80D4D">
              <w:rPr>
                <w:sz w:val="20"/>
                <w:szCs w:val="20"/>
              </w:rPr>
              <w:fldChar w:fldCharType="end"/>
            </w:r>
            <w:r w:rsidRPr="00D80D4D">
              <w:rPr>
                <w:sz w:val="20"/>
                <w:szCs w:val="20"/>
              </w:rPr>
            </w:r>
            <w:r w:rsidRPr="00D80D4D">
              <w:rPr>
                <w:sz w:val="20"/>
                <w:szCs w:val="20"/>
              </w:rPr>
              <w:fldChar w:fldCharType="separate"/>
            </w:r>
            <w:r w:rsidRPr="00D80D4D">
              <w:rPr>
                <w:b w:val="0"/>
                <w:bCs w:val="0"/>
                <w:noProof/>
                <w:sz w:val="20"/>
                <w:szCs w:val="20"/>
                <w:vertAlign w:val="superscript"/>
              </w:rPr>
              <w:t>4</w:t>
            </w:r>
            <w:r w:rsidRPr="00D80D4D">
              <w:rPr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</w:tcPr>
          <w:p w14:paraId="02D5D93D" w14:textId="77777777" w:rsidR="00D80D4D" w:rsidRPr="00E3398F" w:rsidRDefault="00D80D4D" w:rsidP="00D8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76" w:type="pct"/>
          </w:tcPr>
          <w:p w14:paraId="60FBAB49" w14:textId="77777777" w:rsidR="00D80D4D" w:rsidRPr="00E3398F" w:rsidRDefault="00D80D4D" w:rsidP="00D8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92" w:type="pct"/>
          </w:tcPr>
          <w:p w14:paraId="31E6FD38" w14:textId="77777777" w:rsidR="00D80D4D" w:rsidRPr="00E3398F" w:rsidRDefault="00D80D4D" w:rsidP="00D8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93" w:type="pct"/>
          </w:tcPr>
          <w:p w14:paraId="058D14D4" w14:textId="77777777" w:rsidR="00D80D4D" w:rsidRPr="00E3398F" w:rsidRDefault="00D80D4D" w:rsidP="00D8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33" w:type="pct"/>
          </w:tcPr>
          <w:p w14:paraId="1064C76F" w14:textId="77777777" w:rsidR="00D80D4D" w:rsidRPr="00E3398F" w:rsidRDefault="00D80D4D" w:rsidP="00D8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88" w:type="pct"/>
          </w:tcPr>
          <w:p w14:paraId="0543AC91" w14:textId="77777777" w:rsidR="00D80D4D" w:rsidRPr="00E3398F" w:rsidRDefault="00D80D4D" w:rsidP="00D8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1" w:type="pct"/>
          </w:tcPr>
          <w:p w14:paraId="103FF5D8" w14:textId="77777777" w:rsidR="00D80D4D" w:rsidRPr="00E3398F" w:rsidRDefault="00D80D4D" w:rsidP="00D8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  <w:tr w:rsidR="00D80D4D" w:rsidRPr="00E3398F" w14:paraId="5071717C" w14:textId="77777777" w:rsidTr="0068474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vAlign w:val="center"/>
          </w:tcPr>
          <w:p w14:paraId="70E3B770" w14:textId="48D5A893" w:rsidR="00D80D4D" w:rsidRPr="00D80D4D" w:rsidRDefault="00D80D4D" w:rsidP="00D80D4D">
            <w:pPr>
              <w:spacing w:line="360" w:lineRule="auto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D80D4D">
              <w:rPr>
                <w:b w:val="0"/>
                <w:bCs w:val="0"/>
                <w:sz w:val="20"/>
                <w:szCs w:val="20"/>
              </w:rPr>
              <w:t>Li 2020</w:t>
            </w:r>
            <w:r w:rsidRPr="00D80D4D">
              <w:rPr>
                <w:sz w:val="20"/>
                <w:szCs w:val="20"/>
              </w:rPr>
              <w:fldChar w:fldCharType="begin">
                <w:fldData xml:space="preserve">PEVuZE5vdGU+PENpdGU+PEF1dGhvcj5MaTwvQXV0aG9yPjxZZWFyPjIwMjA8L1llYXI+PFJlY051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</w:fldData>
              </w:fldChar>
            </w:r>
            <w:r w:rsidRPr="00D80D4D">
              <w:rPr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D80D4D">
              <w:rPr>
                <w:sz w:val="20"/>
                <w:szCs w:val="20"/>
              </w:rPr>
              <w:fldChar w:fldCharType="begin">
                <w:fldData xml:space="preserve">PEVuZE5vdGU+PENpdGU+PEF1dGhvcj5MaTwvQXV0aG9yPjxZZWFyPjIwMjA8L1llYXI+PFJlY051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</w:fldData>
              </w:fldChar>
            </w:r>
            <w:r w:rsidRPr="00D80D4D">
              <w:rPr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D80D4D">
              <w:rPr>
                <w:sz w:val="20"/>
                <w:szCs w:val="20"/>
              </w:rPr>
            </w:r>
            <w:r w:rsidRPr="00D80D4D">
              <w:rPr>
                <w:sz w:val="20"/>
                <w:szCs w:val="20"/>
              </w:rPr>
              <w:fldChar w:fldCharType="end"/>
            </w:r>
            <w:r w:rsidRPr="00D80D4D">
              <w:rPr>
                <w:sz w:val="20"/>
                <w:szCs w:val="20"/>
              </w:rPr>
            </w:r>
            <w:r w:rsidRPr="00D80D4D">
              <w:rPr>
                <w:sz w:val="20"/>
                <w:szCs w:val="20"/>
              </w:rPr>
              <w:fldChar w:fldCharType="separate"/>
            </w:r>
            <w:r w:rsidRPr="00D80D4D">
              <w:rPr>
                <w:b w:val="0"/>
                <w:bCs w:val="0"/>
                <w:noProof/>
                <w:sz w:val="20"/>
                <w:szCs w:val="20"/>
                <w:vertAlign w:val="superscript"/>
              </w:rPr>
              <w:t>5</w:t>
            </w:r>
            <w:r w:rsidRPr="00D80D4D">
              <w:rPr>
                <w:sz w:val="20"/>
                <w:szCs w:val="20"/>
              </w:rPr>
              <w:fldChar w:fldCharType="end"/>
            </w:r>
          </w:p>
        </w:tc>
        <w:tc>
          <w:tcPr>
            <w:tcW w:w="533" w:type="pct"/>
          </w:tcPr>
          <w:p w14:paraId="6B0125FE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76" w:type="pct"/>
          </w:tcPr>
          <w:p w14:paraId="261B72A4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92" w:type="pct"/>
          </w:tcPr>
          <w:p w14:paraId="0609D0AD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893" w:type="pct"/>
          </w:tcPr>
          <w:p w14:paraId="4197412F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33" w:type="pct"/>
          </w:tcPr>
          <w:p w14:paraId="62AC74B9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488" w:type="pct"/>
          </w:tcPr>
          <w:p w14:paraId="0D06D672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591" w:type="pct"/>
          </w:tcPr>
          <w:p w14:paraId="5A5D82D8" w14:textId="77777777" w:rsidR="00D80D4D" w:rsidRPr="00E3398F" w:rsidRDefault="00D80D4D" w:rsidP="00D8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</w:tbl>
    <w:bookmarkEnd w:id="1"/>
    <w:p w14:paraId="6C011858" w14:textId="24A6261D" w:rsidR="0032647A" w:rsidRDefault="0032647A" w:rsidP="0032647A">
      <w:pPr>
        <w:rPr>
          <w:rFonts w:ascii="TimesNewRomanPS-BoldMT" w:hAnsi="TimesNewRomanPS-BoldMT"/>
          <w:b/>
          <w:bCs/>
          <w:color w:val="000000"/>
          <w:sz w:val="22"/>
        </w:rPr>
      </w:pPr>
      <w:r>
        <w:rPr>
          <w:rFonts w:ascii="TimesNewRomanPS-BoldMT" w:hAnsi="TimesNewRomanPS-BoldMT"/>
          <w:b/>
          <w:bCs/>
          <w:color w:val="000000"/>
          <w:sz w:val="22"/>
        </w:rPr>
        <w:t>Supplementary material S</w:t>
      </w:r>
      <w:r w:rsidR="00C426FB">
        <w:rPr>
          <w:rFonts w:ascii="TimesNewRomanPS-BoldMT" w:hAnsi="TimesNewRomanPS-BoldMT"/>
          <w:b/>
          <w:bCs/>
          <w:color w:val="000000"/>
          <w:sz w:val="22"/>
        </w:rPr>
        <w:t>4</w:t>
      </w:r>
      <w:r>
        <w:rPr>
          <w:rFonts w:ascii="TimesNewRomanPS-BoldMT" w:hAnsi="TimesNewRomanPS-BoldMT"/>
          <w:b/>
          <w:bCs/>
          <w:color w:val="000000"/>
          <w:sz w:val="22"/>
        </w:rPr>
        <w:t xml:space="preserve">: </w:t>
      </w:r>
      <w:r w:rsidRPr="00687C78">
        <w:rPr>
          <w:rFonts w:ascii="TimesNewRomanPS-BoldMT" w:hAnsi="TimesNewRomanPS-BoldMT"/>
          <w:color w:val="000000"/>
          <w:sz w:val="22"/>
        </w:rPr>
        <w:t>Risk of bias and application concerns assessment of each study by the QUADAS-2 tool</w:t>
      </w:r>
    </w:p>
    <w:p w14:paraId="0D9C82C1" w14:textId="77777777" w:rsidR="00726ECB" w:rsidRDefault="00726ECB" w:rsidP="00726ECB"/>
    <w:p w14:paraId="10B48819" w14:textId="77777777" w:rsidR="00F93226" w:rsidRPr="005F5B2C" w:rsidRDefault="00F93226">
      <w:pPr>
        <w:rPr>
          <w:b/>
          <w:bCs/>
        </w:rPr>
      </w:pPr>
    </w:p>
    <w:sectPr w:rsidR="00F93226" w:rsidRPr="005F5B2C" w:rsidSect="00726EC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B2C"/>
    <w:rsid w:val="0003723C"/>
    <w:rsid w:val="0004184D"/>
    <w:rsid w:val="00075140"/>
    <w:rsid w:val="00097F7F"/>
    <w:rsid w:val="000B7CF9"/>
    <w:rsid w:val="0019549D"/>
    <w:rsid w:val="001D580F"/>
    <w:rsid w:val="00210E40"/>
    <w:rsid w:val="002B3E19"/>
    <w:rsid w:val="003108CE"/>
    <w:rsid w:val="0032647A"/>
    <w:rsid w:val="00333B3C"/>
    <w:rsid w:val="00342153"/>
    <w:rsid w:val="00372C5B"/>
    <w:rsid w:val="00385D94"/>
    <w:rsid w:val="00390F53"/>
    <w:rsid w:val="00425FF3"/>
    <w:rsid w:val="00460ADA"/>
    <w:rsid w:val="00494E97"/>
    <w:rsid w:val="004C1BC9"/>
    <w:rsid w:val="00531102"/>
    <w:rsid w:val="00567202"/>
    <w:rsid w:val="005F5B2C"/>
    <w:rsid w:val="0060442A"/>
    <w:rsid w:val="006160B9"/>
    <w:rsid w:val="00635D93"/>
    <w:rsid w:val="006622C4"/>
    <w:rsid w:val="0068474E"/>
    <w:rsid w:val="00687C78"/>
    <w:rsid w:val="006B4782"/>
    <w:rsid w:val="00723679"/>
    <w:rsid w:val="00726ECB"/>
    <w:rsid w:val="00762B2E"/>
    <w:rsid w:val="007C586D"/>
    <w:rsid w:val="00810756"/>
    <w:rsid w:val="008946DF"/>
    <w:rsid w:val="008C1228"/>
    <w:rsid w:val="00920552"/>
    <w:rsid w:val="00925D57"/>
    <w:rsid w:val="00A31DF8"/>
    <w:rsid w:val="00A34396"/>
    <w:rsid w:val="00A4719D"/>
    <w:rsid w:val="00A52178"/>
    <w:rsid w:val="00A52E82"/>
    <w:rsid w:val="00AE5EFA"/>
    <w:rsid w:val="00B340F0"/>
    <w:rsid w:val="00B70C8A"/>
    <w:rsid w:val="00BE0BCB"/>
    <w:rsid w:val="00BE3481"/>
    <w:rsid w:val="00C10DA8"/>
    <w:rsid w:val="00C426FB"/>
    <w:rsid w:val="00C62738"/>
    <w:rsid w:val="00C93BD8"/>
    <w:rsid w:val="00C97C98"/>
    <w:rsid w:val="00CB59E2"/>
    <w:rsid w:val="00D31447"/>
    <w:rsid w:val="00D80D4D"/>
    <w:rsid w:val="00D817C9"/>
    <w:rsid w:val="00DC2AEC"/>
    <w:rsid w:val="00DE7DD2"/>
    <w:rsid w:val="00E54CD4"/>
    <w:rsid w:val="00EA3DE8"/>
    <w:rsid w:val="00EA7FF7"/>
    <w:rsid w:val="00EE09A4"/>
    <w:rsid w:val="00EE48F8"/>
    <w:rsid w:val="00F405F3"/>
    <w:rsid w:val="00F9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E9AD5"/>
  <w15:chartTrackingRefBased/>
  <w15:docId w15:val="{D371B8B9-86C3-5A48-B556-8CA256D3B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26ECB"/>
    <w:pPr>
      <w:spacing w:before="100" w:beforeAutospacing="1" w:after="100" w:afterAutospacing="1"/>
      <w:outlineLvl w:val="2"/>
    </w:pPr>
    <w:rPr>
      <w:rFonts w:ascii="SimSun" w:eastAsia="SimSun" w:hAnsi="SimSun" w:cs="SimSun"/>
      <w:b/>
      <w:bCs/>
      <w:kern w:val="0"/>
      <w:sz w:val="27"/>
      <w:szCs w:val="27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3108CE"/>
    <w:pPr>
      <w:spacing w:after="200"/>
    </w:pPr>
    <w:rPr>
      <w:rFonts w:asciiTheme="minorHAnsi" w:hAnsiTheme="minorHAnsi" w:cstheme="minorBidi"/>
      <w:i/>
      <w:iCs/>
      <w:color w:val="595959" w:themeColor="text1" w:themeTint="A6"/>
      <w:kern w:val="0"/>
      <w:szCs w:val="18"/>
      <w:lang w:val="en-US"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26ECB"/>
    <w:rPr>
      <w:rFonts w:ascii="SimSun" w:eastAsia="SimSun" w:hAnsi="SimSun" w:cs="SimSun"/>
      <w:b/>
      <w:bCs/>
      <w:kern w:val="0"/>
      <w:sz w:val="27"/>
      <w:szCs w:val="27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6EC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26ECB"/>
    <w:rPr>
      <w:rFonts w:asciiTheme="minorHAnsi" w:eastAsiaTheme="minorEastAsia" w:hAnsiTheme="minorHAnsi" w:cstheme="minorBidi"/>
      <w:sz w:val="18"/>
      <w:szCs w:val="18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6EC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val="en-US"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26ECB"/>
    <w:rPr>
      <w:rFonts w:asciiTheme="minorHAnsi" w:eastAsiaTheme="minorEastAsia" w:hAnsiTheme="minorHAnsi" w:cstheme="minorBidi"/>
      <w:sz w:val="18"/>
      <w:szCs w:val="18"/>
      <w:lang w:val="en-US" w:eastAsia="zh-CN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726ECB"/>
    <w:pPr>
      <w:widowControl w:val="0"/>
      <w:autoSpaceDE w:val="0"/>
      <w:autoSpaceDN w:val="0"/>
    </w:pPr>
    <w:rPr>
      <w:rFonts w:asciiTheme="minorHAnsi" w:eastAsiaTheme="minorEastAsia" w:hAnsiTheme="minorHAnsi" w:cstheme="minorBidi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726ECB"/>
    <w:pPr>
      <w:widowControl w:val="0"/>
      <w:autoSpaceDE w:val="0"/>
      <w:autoSpaceDN w:val="0"/>
    </w:pPr>
    <w:rPr>
      <w:rFonts w:eastAsia="Times New Roman"/>
      <w:kern w:val="0"/>
      <w:sz w:val="21"/>
      <w:szCs w:val="21"/>
      <w:lang w:val="en-US" w:bidi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26ECB"/>
    <w:rPr>
      <w:rFonts w:eastAsia="Times New Roman"/>
      <w:kern w:val="0"/>
      <w:sz w:val="21"/>
      <w:szCs w:val="21"/>
      <w:lang w:val="en-US" w:bidi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26ECB"/>
    <w:pPr>
      <w:widowControl w:val="0"/>
      <w:autoSpaceDE w:val="0"/>
      <w:autoSpaceDN w:val="0"/>
      <w:spacing w:before="48"/>
      <w:ind w:right="25"/>
    </w:pPr>
    <w:rPr>
      <w:rFonts w:eastAsia="Times New Roman"/>
      <w:kern w:val="0"/>
      <w:sz w:val="22"/>
      <w:szCs w:val="22"/>
      <w:lang w:val="en-US" w:bidi="en-US"/>
      <w14:ligatures w14:val="none"/>
    </w:rPr>
  </w:style>
  <w:style w:type="table" w:styleId="TableGrid">
    <w:name w:val="Table Grid"/>
    <w:basedOn w:val="TableNormal"/>
    <w:uiPriority w:val="39"/>
    <w:rsid w:val="00726ECB"/>
    <w:rPr>
      <w:rFonts w:asciiTheme="minorHAnsi" w:eastAsiaTheme="minorEastAsia" w:hAnsiTheme="minorHAnsi" w:cstheme="minorBidi"/>
      <w:sz w:val="21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26ECB"/>
    <w:rPr>
      <w:rFonts w:asciiTheme="minorHAnsi" w:eastAsiaTheme="minorEastAsia" w:hAnsiTheme="minorHAnsi" w:cstheme="minorBidi"/>
      <w:sz w:val="21"/>
      <w:szCs w:val="22"/>
      <w:lang w:val="en-US" w:eastAsia="zh-C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C627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27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C99466-C7F6-C948-9124-FF452E23A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2</Words>
  <Characters>685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O'Sullivan</dc:creator>
  <cp:keywords/>
  <dc:description/>
  <cp:lastModifiedBy>Vinoth Priya M</cp:lastModifiedBy>
  <cp:revision>4</cp:revision>
  <dcterms:created xsi:type="dcterms:W3CDTF">2024-09-04T21:21:00Z</dcterms:created>
  <dcterms:modified xsi:type="dcterms:W3CDTF">2025-09-02T02:06:00Z</dcterms:modified>
</cp:coreProperties>
</file>